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4E30" w:rsidRPr="007517AA" w:rsidRDefault="007517AA" w:rsidP="007517AA">
      <w:pPr>
        <w:spacing w:line="360" w:lineRule="auto"/>
        <w:rPr>
          <w:sz w:val="28"/>
          <w:szCs w:val="28"/>
        </w:rPr>
      </w:pPr>
      <w:r w:rsidRPr="007517AA">
        <w:rPr>
          <w:b/>
          <w:bCs/>
          <w:sz w:val="28"/>
          <w:szCs w:val="28"/>
        </w:rPr>
        <w:t xml:space="preserve">Supplementary </w:t>
      </w:r>
      <w:r w:rsidR="009219C6">
        <w:rPr>
          <w:b/>
          <w:bCs/>
          <w:sz w:val="28"/>
          <w:szCs w:val="28"/>
        </w:rPr>
        <w:t>I</w:t>
      </w:r>
      <w:r w:rsidR="009219C6" w:rsidRPr="007517AA">
        <w:rPr>
          <w:b/>
          <w:bCs/>
          <w:sz w:val="28"/>
          <w:szCs w:val="28"/>
        </w:rPr>
        <w:t>nformation</w:t>
      </w:r>
    </w:p>
    <w:p w:rsidR="00372033" w:rsidRPr="00A4037D" w:rsidRDefault="00372033" w:rsidP="007517AA">
      <w:pPr>
        <w:spacing w:line="360" w:lineRule="auto"/>
        <w:rPr>
          <w:i/>
          <w:iCs/>
          <w:u w:val="single"/>
        </w:rPr>
      </w:pPr>
      <w:r w:rsidRPr="00A4037D">
        <w:rPr>
          <w:i/>
          <w:iCs/>
          <w:u w:val="single"/>
        </w:rPr>
        <w:t>Behavioral results</w:t>
      </w:r>
    </w:p>
    <w:p w:rsidR="004746FB" w:rsidRDefault="00372033" w:rsidP="00ED0C54">
      <w:pPr>
        <w:spacing w:line="360" w:lineRule="auto"/>
      </w:pPr>
      <w:r>
        <w:t>During the associative learning task, participants viewed pairs</w:t>
      </w:r>
      <w:r w:rsidR="00B61279">
        <w:t xml:space="preserve"> of</w:t>
      </w:r>
      <w:r>
        <w:t xml:space="preserve"> </w:t>
      </w:r>
      <w:r w:rsidR="00DB4D57">
        <w:t xml:space="preserve">faces. Some pairs contained </w:t>
      </w:r>
      <w:r w:rsidR="001D021C">
        <w:t xml:space="preserve">a </w:t>
      </w:r>
      <w:r>
        <w:t xml:space="preserve">famous and </w:t>
      </w:r>
      <w:r w:rsidR="001D021C">
        <w:t xml:space="preserve">a </w:t>
      </w:r>
      <w:r>
        <w:t>novel face (</w:t>
      </w:r>
      <w:r w:rsidR="00811538">
        <w:t>prior knowledge, PK</w:t>
      </w:r>
      <w:r>
        <w:t xml:space="preserve">) and </w:t>
      </w:r>
      <w:r w:rsidR="001D021C">
        <w:t xml:space="preserve">some </w:t>
      </w:r>
      <w:r>
        <w:t xml:space="preserve">pairs </w:t>
      </w:r>
      <w:r w:rsidR="001D021C">
        <w:t xml:space="preserve">included </w:t>
      </w:r>
      <w:r>
        <w:t>two novel faces (</w:t>
      </w:r>
      <w:r w:rsidR="00811538">
        <w:t>no prior knowledge</w:t>
      </w:r>
      <w:r w:rsidR="009219C6">
        <w:t>, n-PK</w:t>
      </w:r>
      <w:r>
        <w:t>)</w:t>
      </w:r>
      <w:r w:rsidR="00C33EED">
        <w:t>.</w:t>
      </w:r>
      <w:r w:rsidR="00424021">
        <w:t xml:space="preserve"> The pairs </w:t>
      </w:r>
      <w:r w:rsidR="009219C6">
        <w:t xml:space="preserve">were </w:t>
      </w:r>
      <w:r w:rsidR="00424021">
        <w:t>repeated 12 times in cycles,</w:t>
      </w:r>
      <w:r w:rsidR="00C571AA">
        <w:t xml:space="preserve"> and</w:t>
      </w:r>
      <w:r w:rsidR="00424021">
        <w:t xml:space="preserve"> each cycle included all pairs in random order.</w:t>
      </w:r>
      <w:r w:rsidR="00C33EED">
        <w:t xml:space="preserve"> </w:t>
      </w:r>
      <w:r w:rsidR="00977BC1">
        <w:t>For each pair, p</w:t>
      </w:r>
      <w:r w:rsidR="00C33EED">
        <w:t>articipants</w:t>
      </w:r>
      <w:r>
        <w:t xml:space="preserve"> judged whether both faces were of the same gender (experimental trials were always of the same gender</w:t>
      </w:r>
      <w:r w:rsidR="00ED0C54">
        <w:t xml:space="preserve">; we interspersed </w:t>
      </w:r>
      <w:r>
        <w:t xml:space="preserve">mixed-gender pairs as fillers to </w:t>
      </w:r>
      <w:r w:rsidR="009219C6">
        <w:t xml:space="preserve">make </w:t>
      </w:r>
      <w:r>
        <w:t>the task</w:t>
      </w:r>
      <w:r w:rsidR="009219C6">
        <w:t xml:space="preserve"> possible</w:t>
      </w:r>
      <w:r>
        <w:t xml:space="preserve">, see Methods). </w:t>
      </w:r>
      <w:r w:rsidR="00CA4173">
        <w:t>Participants performed at ceiling for t</w:t>
      </w:r>
      <w:r>
        <w:t xml:space="preserve">he gender judgements </w:t>
      </w:r>
      <w:r w:rsidR="00CA4173">
        <w:t>across</w:t>
      </w:r>
      <w:r>
        <w:t xml:space="preserve"> all </w:t>
      </w:r>
      <w:r w:rsidR="00476351">
        <w:t>pair types</w:t>
      </w:r>
      <w:r w:rsidR="00424021">
        <w:t xml:space="preserve"> and repetition cycles</w:t>
      </w:r>
      <w:r>
        <w:t xml:space="preserve"> (</w:t>
      </w:r>
      <w:r w:rsidR="00476351">
        <w:t>PK and n-PK</w:t>
      </w:r>
      <w:r>
        <w:t xml:space="preserve">, same- and mixed-gender pairs; all &gt; 96%). The mixed-gender pairs were not further analyzed. We further excluded from all analyses </w:t>
      </w:r>
      <w:r w:rsidR="00476351">
        <w:t>PK</w:t>
      </w:r>
      <w:r>
        <w:t xml:space="preserve"> pairs in which participants did not recognize the famous face in the post-experiment knowledge questionnaire (</w:t>
      </w:r>
      <w:r w:rsidR="005F0E64">
        <w:t>f</w:t>
      </w:r>
      <w:r>
        <w:t xml:space="preserve">or </w:t>
      </w:r>
      <w:r w:rsidR="009219C6">
        <w:t xml:space="preserve">six </w:t>
      </w:r>
      <w:r>
        <w:t>participants, one pair was removed</w:t>
      </w:r>
      <w:r w:rsidR="005F0E64">
        <w:t>; the pairs included different famous faces across these participants</w:t>
      </w:r>
      <w:r>
        <w:t xml:space="preserve">). For analysis of the reaction times (RTs) during learning, we first excluded all incorrect responses and trials </w:t>
      </w:r>
      <w:r w:rsidRPr="00725895">
        <w:t xml:space="preserve">in which participants responded more than once. </w:t>
      </w:r>
      <w:r w:rsidR="00C571AA">
        <w:t xml:space="preserve">We further excluded, </w:t>
      </w:r>
      <w:r w:rsidRPr="00725895">
        <w:t xml:space="preserve">for each participant, </w:t>
      </w:r>
      <w:r w:rsidR="00C571AA">
        <w:t>trials in which RTs</w:t>
      </w:r>
      <w:r w:rsidRPr="00725895">
        <w:t xml:space="preserve"> deviated more than </w:t>
      </w:r>
      <w:r w:rsidR="009219C6" w:rsidRPr="00725895">
        <w:t>3</w:t>
      </w:r>
      <w:r w:rsidR="009219C6">
        <w:t xml:space="preserve"> standard deviations from</w:t>
      </w:r>
      <w:r w:rsidR="009219C6" w:rsidRPr="00725895">
        <w:t xml:space="preserve"> </w:t>
      </w:r>
      <w:r w:rsidRPr="00725895">
        <w:t>the mean</w:t>
      </w:r>
      <w:r w:rsidR="00C571AA">
        <w:t xml:space="preserve"> in each cycle of repetition</w:t>
      </w:r>
      <w:r w:rsidRPr="00725895">
        <w:t xml:space="preserve">. On average, </w:t>
      </w:r>
      <w:r>
        <w:t>8.42</w:t>
      </w:r>
      <w:r w:rsidRPr="00725895">
        <w:t xml:space="preserve"> and </w:t>
      </w:r>
      <w:r>
        <w:t xml:space="preserve">5.53 responses (6% and 4%) were excluded </w:t>
      </w:r>
      <w:r w:rsidR="00476351">
        <w:t>for</w:t>
      </w:r>
      <w:r>
        <w:t xml:space="preserve"> </w:t>
      </w:r>
      <w:r w:rsidR="00476351">
        <w:t>PK</w:t>
      </w:r>
      <w:r>
        <w:t xml:space="preserve"> and </w:t>
      </w:r>
      <w:r w:rsidR="00476351">
        <w:t>n-PK pairs</w:t>
      </w:r>
      <w:r>
        <w:t xml:space="preserve">, </w:t>
      </w:r>
      <w:r w:rsidR="009219C6">
        <w:t>respectively</w:t>
      </w:r>
      <w:r>
        <w:t xml:space="preserve">. </w:t>
      </w:r>
      <w:r w:rsidR="00B82895">
        <w:t xml:space="preserve">Participants demonstrated learning, as indicated by </w:t>
      </w:r>
      <w:r w:rsidR="00A52F52">
        <w:t xml:space="preserve">faster </w:t>
      </w:r>
      <w:r>
        <w:t xml:space="preserve">RTs </w:t>
      </w:r>
      <w:r w:rsidR="00064979">
        <w:t xml:space="preserve">towards the end of learning </w:t>
      </w:r>
      <w:r w:rsidR="009219C6">
        <w:t>than</w:t>
      </w:r>
      <w:r w:rsidR="00064979">
        <w:t xml:space="preserve"> early in learning</w:t>
      </w:r>
      <w:r w:rsidR="003C4388">
        <w:t xml:space="preserve"> (Figure S1)</w:t>
      </w:r>
      <w:r w:rsidR="00064979">
        <w:t>.</w:t>
      </w:r>
    </w:p>
    <w:p w:rsidR="003C4388" w:rsidRDefault="00372033" w:rsidP="004746FB">
      <w:pPr>
        <w:spacing w:line="360" w:lineRule="auto"/>
        <w:ind w:firstLine="720"/>
        <w:rPr>
          <w:color w:val="000000"/>
        </w:rPr>
      </w:pPr>
      <w:r>
        <w:t>For statistical analysis,</w:t>
      </w:r>
      <w:r w:rsidR="00E55A13">
        <w:t xml:space="preserve"> single-trial RTs were entered as the predicted variable to general linear mixed models (</w:t>
      </w:r>
      <w:proofErr w:type="spellStart"/>
      <w:r w:rsidR="00E55A13">
        <w:t>gLMM</w:t>
      </w:r>
      <w:proofErr w:type="spellEnd"/>
      <w:r w:rsidR="00E55A13">
        <w:t xml:space="preserve">, as implemented by the </w:t>
      </w:r>
      <w:proofErr w:type="spellStart"/>
      <w:r w:rsidR="00E55A13">
        <w:t>glmer</w:t>
      </w:r>
      <w:proofErr w:type="spellEnd"/>
      <w:r w:rsidR="00E55A13">
        <w:t xml:space="preserve"> function, lme4 package in R</w:t>
      </w:r>
      <w:r w:rsidR="00113C1C">
        <w:t>;</w:t>
      </w:r>
      <w:r w:rsidR="00E55A13">
        <w:t xml:space="preserve"> </w:t>
      </w:r>
      <w:r w:rsidR="00E55A13" w:rsidRPr="00E55A13">
        <w:rPr>
          <w:noProof/>
        </w:rPr>
        <w:t>Bates, Mächler, Bolker, &amp; Walker, 2014</w:t>
      </w:r>
      <w:r w:rsidR="00E55A13">
        <w:t xml:space="preserve">) with inverse </w:t>
      </w:r>
      <w:r w:rsidR="00DF17C2">
        <w:t xml:space="preserve">Gaussian </w:t>
      </w:r>
      <w:r w:rsidR="00E55A13">
        <w:t xml:space="preserve">distribution as the linking distribution function </w:t>
      </w:r>
      <w:r w:rsidR="00E55A13" w:rsidRPr="00E55A13">
        <w:rPr>
          <w:noProof/>
        </w:rPr>
        <w:t>(Lo &amp; Andrews, 2015)</w:t>
      </w:r>
      <w:r w:rsidR="00E55A13">
        <w:t>. Model comparisons were used to examine the effect</w:t>
      </w:r>
      <w:r w:rsidR="002A6C33">
        <w:t>s</w:t>
      </w:r>
      <w:r w:rsidR="00E55A13">
        <w:t xml:space="preserve"> of Pair Type (PK/n-PK), Repetition (1-12 as a continuous variable), and their interaction. All models included a random intercept per participant. We found that Repetition significantly predicted </w:t>
      </w:r>
      <w:r w:rsidR="00AA0AD8">
        <w:t xml:space="preserve">the decrease in </w:t>
      </w:r>
      <w:r w:rsidR="00E55A13">
        <w:t>RT, indicating</w:t>
      </w:r>
      <w:r w:rsidR="00AA0AD8">
        <w:t xml:space="preserve"> learning. Specifically, a model including the Repetition and Pair Type factors significantly outperformed a model that included only Pair Type, indicating that Repetition significantly explained variance in RTs </w:t>
      </w:r>
      <w:r w:rsidR="00AA0AD8">
        <w:rPr>
          <w:color w:val="000000"/>
        </w:rPr>
        <w:t>(</w:t>
      </w:r>
      <w:r w:rsidR="00AA0AD8" w:rsidRPr="00BB756A">
        <w:rPr>
          <w:i/>
          <w:iCs/>
          <w:color w:val="000000"/>
        </w:rPr>
        <w:sym w:font="Symbol" w:char="F063"/>
      </w:r>
      <w:r w:rsidR="00AA0AD8">
        <w:rPr>
          <w:color w:val="000000"/>
          <w:vertAlign w:val="superscript"/>
        </w:rPr>
        <w:t>2</w:t>
      </w:r>
      <w:r w:rsidR="00AA0AD8">
        <w:rPr>
          <w:color w:val="000000"/>
        </w:rPr>
        <w:t xml:space="preserve"> = 105.58, </w:t>
      </w:r>
      <w:r w:rsidR="00AA0AD8">
        <w:rPr>
          <w:i/>
          <w:iCs/>
          <w:color w:val="000000"/>
        </w:rPr>
        <w:t>p</w:t>
      </w:r>
      <w:r w:rsidR="00AA0AD8">
        <w:rPr>
          <w:color w:val="000000"/>
        </w:rPr>
        <w:t xml:space="preserve"> &lt; .0001, AIC difference: 104, BIC difference: 97). Repetition significantly explained RTs </w:t>
      </w:r>
      <w:r w:rsidR="002A6C33">
        <w:rPr>
          <w:color w:val="000000"/>
        </w:rPr>
        <w:t>when</w:t>
      </w:r>
      <w:r w:rsidR="00A6647F">
        <w:rPr>
          <w:color w:val="000000"/>
        </w:rPr>
        <w:t xml:space="preserve"> a simpler model </w:t>
      </w:r>
      <w:r w:rsidR="002A6C33">
        <w:rPr>
          <w:color w:val="000000"/>
        </w:rPr>
        <w:t xml:space="preserve">was conducted, </w:t>
      </w:r>
      <w:r w:rsidR="002A6C33">
        <w:rPr>
          <w:color w:val="000000"/>
        </w:rPr>
        <w:lastRenderedPageBreak/>
        <w:t>which</w:t>
      </w:r>
      <w:r w:rsidR="00A6647F">
        <w:rPr>
          <w:color w:val="000000"/>
        </w:rPr>
        <w:t xml:space="preserve"> included Repetition</w:t>
      </w:r>
      <w:r w:rsidR="00AA0AD8">
        <w:rPr>
          <w:color w:val="000000"/>
        </w:rPr>
        <w:t xml:space="preserve"> as a single fixed-effect, and </w:t>
      </w:r>
      <w:r w:rsidR="002A6C33">
        <w:rPr>
          <w:color w:val="000000"/>
        </w:rPr>
        <w:t xml:space="preserve">when </w:t>
      </w:r>
      <w:r w:rsidR="00AA0AD8">
        <w:rPr>
          <w:color w:val="000000"/>
        </w:rPr>
        <w:t xml:space="preserve">this model </w:t>
      </w:r>
      <w:r w:rsidR="002A6C33">
        <w:rPr>
          <w:color w:val="000000"/>
        </w:rPr>
        <w:t xml:space="preserve">was compared </w:t>
      </w:r>
      <w:r w:rsidR="00AA0AD8">
        <w:rPr>
          <w:color w:val="000000"/>
        </w:rPr>
        <w:t xml:space="preserve">to a null-model that only included a random intercept per participant </w:t>
      </w:r>
      <w:r w:rsidR="00936D0C">
        <w:rPr>
          <w:color w:val="000000"/>
        </w:rPr>
        <w:t xml:space="preserve">and no fixed effect </w:t>
      </w:r>
      <w:r w:rsidR="00AA0AD8">
        <w:rPr>
          <w:color w:val="000000"/>
        </w:rPr>
        <w:t>(</w:t>
      </w:r>
      <w:r w:rsidR="00936D0C" w:rsidRPr="00BB756A">
        <w:rPr>
          <w:i/>
          <w:iCs/>
          <w:color w:val="000000"/>
        </w:rPr>
        <w:sym w:font="Symbol" w:char="F063"/>
      </w:r>
      <w:r w:rsidR="00936D0C">
        <w:rPr>
          <w:color w:val="000000"/>
          <w:vertAlign w:val="superscript"/>
        </w:rPr>
        <w:t>2</w:t>
      </w:r>
      <w:r w:rsidR="00936D0C">
        <w:rPr>
          <w:color w:val="000000"/>
        </w:rPr>
        <w:t xml:space="preserve"> = 10</w:t>
      </w:r>
      <w:r w:rsidR="003C4388">
        <w:rPr>
          <w:color w:val="000000"/>
        </w:rPr>
        <w:t>5</w:t>
      </w:r>
      <w:r w:rsidR="00936D0C">
        <w:rPr>
          <w:color w:val="000000"/>
        </w:rPr>
        <w:t>.</w:t>
      </w:r>
      <w:r w:rsidR="003C4388">
        <w:rPr>
          <w:color w:val="000000"/>
        </w:rPr>
        <w:t>3</w:t>
      </w:r>
      <w:r w:rsidR="00936D0C">
        <w:rPr>
          <w:color w:val="000000"/>
        </w:rPr>
        <w:t xml:space="preserve">, </w:t>
      </w:r>
      <w:r w:rsidR="00936D0C">
        <w:rPr>
          <w:i/>
          <w:iCs/>
          <w:color w:val="000000"/>
        </w:rPr>
        <w:t>p</w:t>
      </w:r>
      <w:r w:rsidR="00936D0C">
        <w:rPr>
          <w:color w:val="000000"/>
        </w:rPr>
        <w:t xml:space="preserve"> &lt; .0001, AIC difference: 10</w:t>
      </w:r>
      <w:r w:rsidR="003C4388">
        <w:rPr>
          <w:color w:val="000000"/>
        </w:rPr>
        <w:t>3</w:t>
      </w:r>
      <w:r w:rsidR="00936D0C">
        <w:rPr>
          <w:color w:val="000000"/>
        </w:rPr>
        <w:t xml:space="preserve">, BIC difference: </w:t>
      </w:r>
      <w:r w:rsidR="003C4388">
        <w:rPr>
          <w:color w:val="000000"/>
        </w:rPr>
        <w:t>97</w:t>
      </w:r>
      <w:r w:rsidR="00936D0C">
        <w:rPr>
          <w:color w:val="000000"/>
        </w:rPr>
        <w:t>).</w:t>
      </w:r>
      <w:r w:rsidR="00AA0AD8">
        <w:rPr>
          <w:color w:val="000000"/>
        </w:rPr>
        <w:t xml:space="preserve"> </w:t>
      </w:r>
      <w:r w:rsidR="00936D0C">
        <w:rPr>
          <w:color w:val="000000"/>
        </w:rPr>
        <w:t>There was also a small effect of Pair Type, suggesting that</w:t>
      </w:r>
      <w:r w:rsidR="002A6C33">
        <w:rPr>
          <w:color w:val="000000"/>
        </w:rPr>
        <w:t xml:space="preserve"> participants responded to</w:t>
      </w:r>
      <w:r w:rsidR="00936D0C">
        <w:rPr>
          <w:color w:val="000000"/>
        </w:rPr>
        <w:t xml:space="preserve"> PK pairs slightly </w:t>
      </w:r>
      <w:r w:rsidR="002A6C33">
        <w:rPr>
          <w:color w:val="000000"/>
        </w:rPr>
        <w:t xml:space="preserve">faster </w:t>
      </w:r>
      <w:r w:rsidR="00936D0C">
        <w:rPr>
          <w:color w:val="000000"/>
        </w:rPr>
        <w:t xml:space="preserve">than </w:t>
      </w:r>
      <w:r w:rsidR="002A6C33">
        <w:rPr>
          <w:color w:val="000000"/>
        </w:rPr>
        <w:t xml:space="preserve">to </w:t>
      </w:r>
      <w:r w:rsidR="00936D0C">
        <w:rPr>
          <w:color w:val="000000"/>
        </w:rPr>
        <w:t>n-PK pairs</w:t>
      </w:r>
      <w:r w:rsidR="002A6C33">
        <w:rPr>
          <w:color w:val="000000"/>
        </w:rPr>
        <w:t>. T</w:t>
      </w:r>
      <w:r w:rsidR="00936D0C">
        <w:rPr>
          <w:color w:val="000000"/>
        </w:rPr>
        <w:t>his effect was significant when comparing the full model</w:t>
      </w:r>
      <w:r w:rsidR="002A6C33">
        <w:rPr>
          <w:color w:val="000000"/>
        </w:rPr>
        <w:t>,</w:t>
      </w:r>
      <w:r w:rsidR="00936D0C">
        <w:rPr>
          <w:color w:val="000000"/>
        </w:rPr>
        <w:t xml:space="preserve"> including Pair Type and Repetition</w:t>
      </w:r>
      <w:r w:rsidR="002A6C33">
        <w:rPr>
          <w:color w:val="000000"/>
        </w:rPr>
        <w:t>,</w:t>
      </w:r>
      <w:r w:rsidR="00936D0C">
        <w:rPr>
          <w:color w:val="000000"/>
        </w:rPr>
        <w:t xml:space="preserve"> </w:t>
      </w:r>
      <w:r w:rsidR="002A6C33">
        <w:rPr>
          <w:color w:val="000000"/>
        </w:rPr>
        <w:t>versus</w:t>
      </w:r>
      <w:r w:rsidR="00A6647F">
        <w:rPr>
          <w:color w:val="000000"/>
        </w:rPr>
        <w:t xml:space="preserve"> a model including only</w:t>
      </w:r>
      <w:r w:rsidR="00936D0C">
        <w:rPr>
          <w:color w:val="000000"/>
        </w:rPr>
        <w:t xml:space="preserve"> Repetition (</w:t>
      </w:r>
      <w:r w:rsidR="00936D0C" w:rsidRPr="00BB756A">
        <w:rPr>
          <w:i/>
          <w:iCs/>
          <w:color w:val="000000"/>
        </w:rPr>
        <w:sym w:font="Symbol" w:char="F063"/>
      </w:r>
      <w:r w:rsidR="00936D0C">
        <w:rPr>
          <w:color w:val="000000"/>
          <w:vertAlign w:val="superscript"/>
        </w:rPr>
        <w:t>2</w:t>
      </w:r>
      <w:r w:rsidR="00936D0C">
        <w:rPr>
          <w:color w:val="000000"/>
        </w:rPr>
        <w:t xml:space="preserve"> = 3.86 , </w:t>
      </w:r>
      <w:r w:rsidR="00936D0C">
        <w:rPr>
          <w:i/>
          <w:iCs/>
          <w:color w:val="000000"/>
        </w:rPr>
        <w:t>p</w:t>
      </w:r>
      <w:r w:rsidR="00936D0C">
        <w:rPr>
          <w:color w:val="000000"/>
        </w:rPr>
        <w:t xml:space="preserve"> &lt; .05, with a minor AIC difference of 2, but BIC difference of -5), </w:t>
      </w:r>
      <w:r w:rsidR="003C4388">
        <w:rPr>
          <w:color w:val="000000"/>
        </w:rPr>
        <w:t>and marginally significant when comparing the simpler model</w:t>
      </w:r>
      <w:r w:rsidR="002A6C33">
        <w:rPr>
          <w:color w:val="000000"/>
        </w:rPr>
        <w:t>,</w:t>
      </w:r>
      <w:r w:rsidR="003C4388">
        <w:rPr>
          <w:color w:val="000000"/>
        </w:rPr>
        <w:t xml:space="preserve"> including only Pair Type</w:t>
      </w:r>
      <w:r w:rsidR="002A6C33">
        <w:rPr>
          <w:color w:val="000000"/>
        </w:rPr>
        <w:t>,</w:t>
      </w:r>
      <w:r w:rsidR="003C4388">
        <w:rPr>
          <w:color w:val="000000"/>
        </w:rPr>
        <w:t xml:space="preserve"> to the null model (</w:t>
      </w:r>
      <w:r w:rsidR="003C4388" w:rsidRPr="00BB756A">
        <w:rPr>
          <w:i/>
          <w:iCs/>
          <w:color w:val="000000"/>
        </w:rPr>
        <w:sym w:font="Symbol" w:char="F063"/>
      </w:r>
      <w:r w:rsidR="003C4388">
        <w:rPr>
          <w:color w:val="000000"/>
          <w:vertAlign w:val="superscript"/>
        </w:rPr>
        <w:t>2</w:t>
      </w:r>
      <w:r w:rsidR="003C4388">
        <w:rPr>
          <w:color w:val="000000"/>
        </w:rPr>
        <w:t xml:space="preserve"> = 3.58 , </w:t>
      </w:r>
      <w:r w:rsidR="003C4388">
        <w:rPr>
          <w:i/>
          <w:iCs/>
          <w:color w:val="000000"/>
        </w:rPr>
        <w:t>p</w:t>
      </w:r>
      <w:r w:rsidR="003C4388">
        <w:rPr>
          <w:color w:val="000000"/>
        </w:rPr>
        <w:t xml:space="preserve"> = .058, with a minor AIC difference of 1, but BIC difference of -5). There was no Pair Type by Repetition</w:t>
      </w:r>
      <w:r w:rsidR="002A6C33">
        <w:rPr>
          <w:color w:val="000000"/>
        </w:rPr>
        <w:t xml:space="preserve"> interaction</w:t>
      </w:r>
      <w:r w:rsidR="003C4388">
        <w:rPr>
          <w:color w:val="000000"/>
        </w:rPr>
        <w:t>, as indicated by comparing a model with Pair Type, Repetition</w:t>
      </w:r>
      <w:r w:rsidR="002A6C33">
        <w:rPr>
          <w:color w:val="000000"/>
        </w:rPr>
        <w:t>,</w:t>
      </w:r>
      <w:r w:rsidR="003C4388">
        <w:rPr>
          <w:color w:val="000000"/>
        </w:rPr>
        <w:t xml:space="preserve"> and their interaction, to the same model </w:t>
      </w:r>
      <w:r w:rsidR="002A6C33">
        <w:rPr>
          <w:color w:val="000000"/>
        </w:rPr>
        <w:t>without</w:t>
      </w:r>
      <w:r w:rsidR="003C4388">
        <w:rPr>
          <w:color w:val="000000"/>
        </w:rPr>
        <w:t xml:space="preserve"> the interaction term (</w:t>
      </w:r>
      <w:r w:rsidR="003C4388" w:rsidRPr="00BB756A">
        <w:rPr>
          <w:i/>
          <w:iCs/>
          <w:color w:val="000000"/>
        </w:rPr>
        <w:sym w:font="Symbol" w:char="F063"/>
      </w:r>
      <w:r w:rsidR="003C4388">
        <w:rPr>
          <w:color w:val="000000"/>
          <w:vertAlign w:val="superscript"/>
        </w:rPr>
        <w:t>2</w:t>
      </w:r>
      <w:r w:rsidR="003C4388">
        <w:rPr>
          <w:color w:val="000000"/>
        </w:rPr>
        <w:t xml:space="preserve"> = </w:t>
      </w:r>
      <w:r w:rsidR="00A6647F">
        <w:rPr>
          <w:color w:val="000000"/>
        </w:rPr>
        <w:t xml:space="preserve">.18, </w:t>
      </w:r>
      <w:r w:rsidR="00A6647F" w:rsidRPr="00EA0D82">
        <w:rPr>
          <w:i/>
          <w:iCs/>
          <w:color w:val="000000"/>
        </w:rPr>
        <w:t>p</w:t>
      </w:r>
      <w:r w:rsidR="00A6647F">
        <w:rPr>
          <w:color w:val="000000"/>
        </w:rPr>
        <w:t xml:space="preserve"> &gt; .67).</w:t>
      </w:r>
    </w:p>
    <w:p w:rsidR="00372033" w:rsidRDefault="00887B07" w:rsidP="00372033">
      <w:pPr>
        <w:spacing w:line="360" w:lineRule="auto"/>
        <w:ind w:firstLine="720"/>
      </w:pPr>
      <w:r>
        <w:rPr>
          <w:noProof/>
        </w:rPr>
        <mc:AlternateContent>
          <mc:Choice Requires="wps">
            <w:drawing>
              <wp:anchor distT="0" distB="0" distL="114300" distR="114300" simplePos="0" relativeHeight="251656704" behindDoc="0" locked="0" layoutInCell="1" allowOverlap="1">
                <wp:simplePos x="0" y="0"/>
                <wp:positionH relativeFrom="column">
                  <wp:posOffset>-487680</wp:posOffset>
                </wp:positionH>
                <wp:positionV relativeFrom="paragraph">
                  <wp:posOffset>4415155</wp:posOffset>
                </wp:positionV>
                <wp:extent cx="6891020" cy="690880"/>
                <wp:effectExtent l="0" t="0" r="508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91020" cy="690880"/>
                        </a:xfrm>
                        <a:prstGeom prst="rect">
                          <a:avLst/>
                        </a:prstGeom>
                        <a:solidFill>
                          <a:sysClr val="window" lastClr="FFFFFF"/>
                        </a:solidFill>
                        <a:ln w="6350">
                          <a:noFill/>
                        </a:ln>
                      </wps:spPr>
                      <wps:txbx>
                        <w:txbxContent>
                          <w:p w:rsidR="005C61BD" w:rsidRPr="00887B07" w:rsidRDefault="005C61BD">
                            <w:pPr>
                              <w:rPr>
                                <w:sz w:val="22"/>
                                <w:szCs w:val="22"/>
                              </w:rPr>
                            </w:pPr>
                            <w:r w:rsidRPr="00887B07">
                              <w:rPr>
                                <w:i/>
                                <w:iCs/>
                                <w:sz w:val="22"/>
                                <w:szCs w:val="22"/>
                              </w:rPr>
                              <w:t>Figure S</w:t>
                            </w:r>
                            <w:r w:rsidR="003230CD">
                              <w:rPr>
                                <w:i/>
                                <w:iCs/>
                                <w:sz w:val="22"/>
                                <w:szCs w:val="22"/>
                              </w:rPr>
                              <w:t>1</w:t>
                            </w:r>
                            <w:bookmarkStart w:id="0" w:name="_GoBack"/>
                            <w:bookmarkEnd w:id="0"/>
                            <w:r w:rsidRPr="00887B07">
                              <w:rPr>
                                <w:i/>
                                <w:iCs/>
                                <w:sz w:val="22"/>
                                <w:szCs w:val="22"/>
                              </w:rPr>
                              <w:t>.</w:t>
                            </w:r>
                            <w:r>
                              <w:rPr>
                                <w:sz w:val="22"/>
                                <w:szCs w:val="22"/>
                              </w:rPr>
                              <w:t xml:space="preserve"> Reaction times (RT) during the associative learning task in each repetition cycle. Left, in blue: RT for the prior knowledge pair type (PK). Right, in orange: RT for the no prior knowledge pair type (n-PK). The black dots indicate mean 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8.4pt;margin-top:347.65pt;width:542.6pt;height:54.4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" fillcolor="window" stroked="f" strokeweight=".5pt">
                <v:textbox>
                  <w:txbxContent>
                    <w:p w:rsidR="005C61BD" w:rsidRPr="00887B07" w:rsidRDefault="005C61BD">
                      <w:pPr>
                        <w:rPr>
                          <w:sz w:val="22"/>
                          <w:szCs w:val="22"/>
                        </w:rPr>
                      </w:pPr>
                      <w:r w:rsidRPr="00887B07">
                        <w:rPr>
                          <w:i/>
                          <w:iCs/>
                          <w:sz w:val="22"/>
                          <w:szCs w:val="22"/>
                        </w:rPr>
                        <w:t>Figure S</w:t>
                      </w:r>
                      <w:r w:rsidR="003230CD">
                        <w:rPr>
                          <w:i/>
                          <w:iCs/>
                          <w:sz w:val="22"/>
                          <w:szCs w:val="22"/>
                        </w:rPr>
                        <w:t>1</w:t>
                      </w:r>
                      <w:bookmarkStart w:id="1" w:name="_GoBack"/>
                      <w:bookmarkEnd w:id="1"/>
                      <w:r w:rsidRPr="00887B07">
                        <w:rPr>
                          <w:i/>
                          <w:iCs/>
                          <w:sz w:val="22"/>
                          <w:szCs w:val="22"/>
                        </w:rPr>
                        <w:t>.</w:t>
                      </w:r>
                      <w:r>
                        <w:rPr>
                          <w:sz w:val="22"/>
                          <w:szCs w:val="22"/>
                        </w:rPr>
                        <w:t xml:space="preserve"> Reaction times (RT) during the associative learning task in each repetition cycle. Left, in blue: RT for the prior knowledge pair type (PK). Right, in orange: RT for the no prior knowledge pair type (n-PK). The black dots indicate mean RT.</w:t>
                      </w:r>
                    </w:p>
                  </w:txbxContent>
                </v:textbox>
              </v:shape>
            </w:pict>
          </mc:Fallback>
        </mc:AlternateContent>
      </w:r>
      <w:r w:rsidRPr="00D551DC">
        <w:rPr>
          <w:noProof/>
        </w:rPr>
        <w:drawing>
          <wp:anchor distT="0" distB="0" distL="114300" distR="114300" simplePos="0" relativeHeight="251658752" behindDoc="0" locked="0" layoutInCell="1" allowOverlap="1">
            <wp:simplePos x="0" y="0"/>
            <wp:positionH relativeFrom="column">
              <wp:posOffset>-554355</wp:posOffset>
            </wp:positionH>
            <wp:positionV relativeFrom="paragraph">
              <wp:posOffset>2007235</wp:posOffset>
            </wp:positionV>
            <wp:extent cx="6962140" cy="2442210"/>
            <wp:effectExtent l="0" t="0" r="0" b="0"/>
            <wp:wrapTopAndBottom/>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962140" cy="24422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72033">
        <w:t>During the pre</w:t>
      </w:r>
      <w:r w:rsidR="000F2467">
        <w:t>-</w:t>
      </w:r>
      <w:r w:rsidR="00372033">
        <w:t xml:space="preserve"> and </w:t>
      </w:r>
      <w:r w:rsidR="000F2467">
        <w:t>post-</w:t>
      </w:r>
      <w:r w:rsidR="00476351">
        <w:t>learning</w:t>
      </w:r>
      <w:r w:rsidR="00372033">
        <w:t xml:space="preserve"> scans, participants made male/female judgments </w:t>
      </w:r>
      <w:r w:rsidR="000F2467">
        <w:t xml:space="preserve">for </w:t>
      </w:r>
      <w:r w:rsidR="00372033">
        <w:t xml:space="preserve">single faces that appeared in the associative learning </w:t>
      </w:r>
      <w:r w:rsidR="000F2467">
        <w:t>task</w:t>
      </w:r>
      <w:r w:rsidR="00372033">
        <w:t xml:space="preserve">. We term faces that appeared as the first face in a pair during the learning task A-faces and faces that appeared second B-faces. Accuracy </w:t>
      </w:r>
      <w:r w:rsidR="000F2467">
        <w:t xml:space="preserve">was at ceiling </w:t>
      </w:r>
      <w:r w:rsidR="00372033">
        <w:t xml:space="preserve">during the pre-scan and the post-scan. On average, participants responded to </w:t>
      </w:r>
      <w:r w:rsidR="00C571AA">
        <w:t>all faces</w:t>
      </w:r>
      <w:r w:rsidR="00372033">
        <w:t xml:space="preserve"> with 9</w:t>
      </w:r>
      <w:r w:rsidR="00C571AA">
        <w:t>6</w:t>
      </w:r>
      <w:r w:rsidR="00372033">
        <w:t>-99% accuracy during both pre-learning and post-learning scans</w:t>
      </w:r>
      <w:r w:rsidR="00C571AA">
        <w:t xml:space="preserve"> </w:t>
      </w:r>
      <w:r w:rsidR="00372033">
        <w:t xml:space="preserve">(rates </w:t>
      </w:r>
      <w:r w:rsidR="00C571AA">
        <w:t xml:space="preserve">for all types of faces, e.g., famous faces </w:t>
      </w:r>
      <w:r w:rsidR="00E26B13">
        <w:t xml:space="preserve">and </w:t>
      </w:r>
      <w:r w:rsidR="00C571AA">
        <w:t>novel faces</w:t>
      </w:r>
      <w:r w:rsidR="00372033">
        <w:t xml:space="preserve"> did not differ between pre- and post-learning scans</w:t>
      </w:r>
      <w:r w:rsidR="00647FB8">
        <w:t>.</w:t>
      </w:r>
      <w:r w:rsidR="00372033">
        <w:t>)</w:t>
      </w:r>
    </w:p>
    <w:p w:rsidR="00C571AA" w:rsidRDefault="00C571AA" w:rsidP="005C61BD">
      <w:pPr>
        <w:spacing w:line="360" w:lineRule="auto"/>
      </w:pPr>
    </w:p>
    <w:p w:rsidR="005C61BD" w:rsidRPr="001E05C8" w:rsidRDefault="005C61BD" w:rsidP="005C61BD">
      <w:pPr>
        <w:spacing w:line="360" w:lineRule="auto"/>
      </w:pPr>
    </w:p>
    <w:p w:rsidR="00A6647F" w:rsidRDefault="00A6647F">
      <w:pPr>
        <w:rPr>
          <w:i/>
          <w:iCs/>
        </w:rPr>
      </w:pPr>
    </w:p>
    <w:p w:rsidR="005C61BD" w:rsidRDefault="005C61BD">
      <w:pPr>
        <w:rPr>
          <w:i/>
          <w:iCs/>
        </w:rPr>
      </w:pPr>
    </w:p>
    <w:p w:rsidR="000B79A3" w:rsidRPr="00A4037D" w:rsidRDefault="004E110F" w:rsidP="00A4037D">
      <w:pPr>
        <w:spacing w:line="360" w:lineRule="auto"/>
        <w:rPr>
          <w:i/>
          <w:iCs/>
          <w:u w:val="single"/>
        </w:rPr>
      </w:pPr>
      <w:r w:rsidRPr="00A4037D">
        <w:rPr>
          <w:i/>
          <w:iCs/>
          <w:u w:val="single"/>
        </w:rPr>
        <w:t xml:space="preserve">Imaging </w:t>
      </w:r>
      <w:r w:rsidR="00BC0974" w:rsidRPr="00A4037D">
        <w:rPr>
          <w:i/>
          <w:iCs/>
          <w:u w:val="single"/>
        </w:rPr>
        <w:t>Results</w:t>
      </w:r>
    </w:p>
    <w:p w:rsidR="00A6647F" w:rsidRPr="00A6647F" w:rsidRDefault="00647FB8" w:rsidP="00A6647F">
      <w:pPr>
        <w:spacing w:line="360" w:lineRule="auto"/>
        <w:rPr>
          <w:i/>
          <w:iCs/>
        </w:rPr>
      </w:pPr>
      <w:r>
        <w:rPr>
          <w:i/>
          <w:iCs/>
        </w:rPr>
        <w:t xml:space="preserve">Functional </w:t>
      </w:r>
      <w:r w:rsidR="00BC0974">
        <w:rPr>
          <w:i/>
          <w:iCs/>
        </w:rPr>
        <w:t>connectivity with the left anterior hippocampus</w:t>
      </w:r>
    </w:p>
    <w:tbl>
      <w:tblPr>
        <w:tblW w:w="9171" w:type="dxa"/>
        <w:tblInd w:w="-10" w:type="dxa"/>
        <w:tblLook w:val="04A0" w:firstRow="1" w:lastRow="0" w:firstColumn="1" w:lastColumn="0" w:noHBand="0" w:noVBand="1"/>
      </w:tblPr>
      <w:tblGrid>
        <w:gridCol w:w="3330"/>
        <w:gridCol w:w="1170"/>
        <w:gridCol w:w="621"/>
        <w:gridCol w:w="1170"/>
        <w:gridCol w:w="1170"/>
        <w:gridCol w:w="1710"/>
      </w:tblGrid>
      <w:tr w:rsidR="00BC0974" w:rsidRPr="000D5321" w:rsidTr="00C1408F">
        <w:trPr>
          <w:trHeight w:val="380"/>
        </w:trPr>
        <w:tc>
          <w:tcPr>
            <w:tcW w:w="3330" w:type="dxa"/>
            <w:tcBorders>
              <w:top w:val="single" w:sz="8" w:space="0" w:color="auto"/>
              <w:left w:val="single" w:sz="8" w:space="0" w:color="auto"/>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 </w:t>
            </w:r>
          </w:p>
        </w:tc>
        <w:tc>
          <w:tcPr>
            <w:tcW w:w="2961" w:type="dxa"/>
            <w:gridSpan w:val="3"/>
            <w:tcBorders>
              <w:top w:val="single" w:sz="8" w:space="0" w:color="auto"/>
              <w:left w:val="nil"/>
              <w:bottom w:val="single" w:sz="4" w:space="0" w:color="auto"/>
              <w:right w:val="nil"/>
            </w:tcBorders>
            <w:shd w:val="clear" w:color="auto" w:fill="auto"/>
            <w:noWrap/>
            <w:vAlign w:val="bottom"/>
            <w:hideMark/>
          </w:tcPr>
          <w:p w:rsidR="00BC0974" w:rsidRPr="009E0A8E" w:rsidRDefault="00BC0974" w:rsidP="00C1408F">
            <w:pPr>
              <w:jc w:val="center"/>
              <w:rPr>
                <w:rFonts w:eastAsia="Times New Roman" w:cs="Times New Roman"/>
                <w:i/>
                <w:iCs/>
                <w:color w:val="000000"/>
                <w:sz w:val="28"/>
                <w:szCs w:val="28"/>
              </w:rPr>
            </w:pPr>
            <w:r w:rsidRPr="009E0A8E">
              <w:rPr>
                <w:rFonts w:eastAsia="Times New Roman" w:cs="Times New Roman"/>
                <w:i/>
                <w:iCs/>
                <w:color w:val="000000"/>
                <w:sz w:val="28"/>
                <w:szCs w:val="28"/>
              </w:rPr>
              <w:t>MNI coordinates</w:t>
            </w:r>
          </w:p>
        </w:tc>
        <w:tc>
          <w:tcPr>
            <w:tcW w:w="1170" w:type="dxa"/>
            <w:tcBorders>
              <w:top w:val="single" w:sz="8" w:space="0" w:color="auto"/>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sz w:val="28"/>
                <w:szCs w:val="28"/>
              </w:rPr>
            </w:pPr>
            <w:r w:rsidRPr="009E0A8E">
              <w:rPr>
                <w:rFonts w:eastAsia="Times New Roman" w:cs="Times New Roman"/>
                <w:color w:val="000000"/>
                <w:sz w:val="28"/>
                <w:szCs w:val="28"/>
              </w:rPr>
              <w:t> </w:t>
            </w:r>
          </w:p>
        </w:tc>
        <w:tc>
          <w:tcPr>
            <w:tcW w:w="1710" w:type="dxa"/>
            <w:tcBorders>
              <w:top w:val="single" w:sz="8" w:space="0" w:color="auto"/>
              <w:left w:val="nil"/>
              <w:bottom w:val="nil"/>
              <w:right w:val="single" w:sz="8" w:space="0" w:color="auto"/>
            </w:tcBorders>
            <w:shd w:val="clear" w:color="auto" w:fill="auto"/>
            <w:noWrap/>
            <w:vAlign w:val="bottom"/>
            <w:hideMark/>
          </w:tcPr>
          <w:p w:rsidR="00BC0974" w:rsidRPr="009E0A8E" w:rsidRDefault="00BC0974" w:rsidP="00C1408F">
            <w:pPr>
              <w:jc w:val="center"/>
              <w:rPr>
                <w:rFonts w:eastAsia="Times New Roman" w:cs="Times New Roman"/>
                <w:color w:val="000000"/>
                <w:sz w:val="28"/>
                <w:szCs w:val="28"/>
              </w:rPr>
            </w:pPr>
            <w:r w:rsidRPr="009E0A8E">
              <w:rPr>
                <w:rFonts w:eastAsia="Times New Roman" w:cs="Times New Roman"/>
                <w:color w:val="000000"/>
                <w:sz w:val="28"/>
                <w:szCs w:val="28"/>
              </w:rPr>
              <w:t> </w:t>
            </w:r>
          </w:p>
        </w:tc>
      </w:tr>
      <w:tr w:rsidR="00BC0974" w:rsidRPr="000D5321" w:rsidTr="00C1408F">
        <w:trPr>
          <w:trHeight w:val="380"/>
        </w:trPr>
        <w:tc>
          <w:tcPr>
            <w:tcW w:w="3330" w:type="dxa"/>
            <w:tcBorders>
              <w:top w:val="nil"/>
              <w:left w:val="single" w:sz="8" w:space="0" w:color="auto"/>
              <w:bottom w:val="single" w:sz="8" w:space="0" w:color="auto"/>
              <w:right w:val="nil"/>
            </w:tcBorders>
            <w:shd w:val="clear" w:color="auto" w:fill="auto"/>
            <w:noWrap/>
            <w:vAlign w:val="bottom"/>
            <w:hideMark/>
          </w:tcPr>
          <w:p w:rsidR="00BC0974" w:rsidRPr="009E0A8E" w:rsidRDefault="00BC0974" w:rsidP="00C1408F">
            <w:pPr>
              <w:jc w:val="center"/>
              <w:rPr>
                <w:rFonts w:eastAsia="Times New Roman" w:cs="Times New Roman"/>
                <w:i/>
                <w:iCs/>
                <w:color w:val="000000"/>
                <w:sz w:val="28"/>
                <w:szCs w:val="28"/>
              </w:rPr>
            </w:pPr>
            <w:r w:rsidRPr="009E0A8E">
              <w:rPr>
                <w:rFonts w:eastAsia="Times New Roman" w:cs="Times New Roman"/>
                <w:i/>
                <w:iCs/>
                <w:color w:val="000000"/>
                <w:sz w:val="28"/>
                <w:szCs w:val="28"/>
              </w:rPr>
              <w:t>Region</w:t>
            </w:r>
          </w:p>
        </w:tc>
        <w:tc>
          <w:tcPr>
            <w:tcW w:w="1170" w:type="dxa"/>
            <w:tcBorders>
              <w:top w:val="nil"/>
              <w:left w:val="nil"/>
              <w:bottom w:val="single" w:sz="8" w:space="0" w:color="auto"/>
              <w:right w:val="nil"/>
            </w:tcBorders>
            <w:shd w:val="clear" w:color="auto" w:fill="auto"/>
            <w:noWrap/>
            <w:vAlign w:val="bottom"/>
            <w:hideMark/>
          </w:tcPr>
          <w:p w:rsidR="00BC0974" w:rsidRPr="009E0A8E" w:rsidRDefault="00BC0974" w:rsidP="00C1408F">
            <w:pPr>
              <w:jc w:val="center"/>
              <w:rPr>
                <w:rFonts w:eastAsia="Times New Roman" w:cs="Times New Roman"/>
                <w:i/>
                <w:iCs/>
                <w:color w:val="000000"/>
                <w:sz w:val="28"/>
                <w:szCs w:val="28"/>
              </w:rPr>
            </w:pPr>
            <w:r w:rsidRPr="009E0A8E">
              <w:rPr>
                <w:rFonts w:eastAsia="Times New Roman" w:cs="Times New Roman"/>
                <w:i/>
                <w:iCs/>
                <w:color w:val="000000"/>
                <w:sz w:val="28"/>
                <w:szCs w:val="28"/>
              </w:rPr>
              <w:t>x</w:t>
            </w:r>
          </w:p>
        </w:tc>
        <w:tc>
          <w:tcPr>
            <w:tcW w:w="621" w:type="dxa"/>
            <w:tcBorders>
              <w:top w:val="nil"/>
              <w:left w:val="nil"/>
              <w:bottom w:val="single" w:sz="8" w:space="0" w:color="auto"/>
              <w:right w:val="nil"/>
            </w:tcBorders>
            <w:shd w:val="clear" w:color="auto" w:fill="auto"/>
            <w:noWrap/>
            <w:vAlign w:val="bottom"/>
            <w:hideMark/>
          </w:tcPr>
          <w:p w:rsidR="00BC0974" w:rsidRPr="009E0A8E" w:rsidRDefault="00BC0974" w:rsidP="00C1408F">
            <w:pPr>
              <w:jc w:val="center"/>
              <w:rPr>
                <w:rFonts w:eastAsia="Times New Roman" w:cs="Times New Roman"/>
                <w:i/>
                <w:iCs/>
                <w:color w:val="000000"/>
                <w:sz w:val="28"/>
                <w:szCs w:val="28"/>
              </w:rPr>
            </w:pPr>
            <w:r w:rsidRPr="009E0A8E">
              <w:rPr>
                <w:rFonts w:eastAsia="Times New Roman" w:cs="Times New Roman"/>
                <w:i/>
                <w:iCs/>
                <w:color w:val="000000"/>
                <w:sz w:val="28"/>
                <w:szCs w:val="28"/>
              </w:rPr>
              <w:t>y</w:t>
            </w:r>
          </w:p>
        </w:tc>
        <w:tc>
          <w:tcPr>
            <w:tcW w:w="1170" w:type="dxa"/>
            <w:tcBorders>
              <w:top w:val="nil"/>
              <w:left w:val="nil"/>
              <w:bottom w:val="single" w:sz="8" w:space="0" w:color="auto"/>
              <w:right w:val="nil"/>
            </w:tcBorders>
            <w:shd w:val="clear" w:color="auto" w:fill="auto"/>
            <w:noWrap/>
            <w:vAlign w:val="bottom"/>
            <w:hideMark/>
          </w:tcPr>
          <w:p w:rsidR="00BC0974" w:rsidRPr="009E0A8E" w:rsidRDefault="00BC0974" w:rsidP="00C1408F">
            <w:pPr>
              <w:jc w:val="center"/>
              <w:rPr>
                <w:rFonts w:eastAsia="Times New Roman" w:cs="Times New Roman"/>
                <w:i/>
                <w:iCs/>
                <w:color w:val="000000"/>
                <w:sz w:val="28"/>
                <w:szCs w:val="28"/>
              </w:rPr>
            </w:pPr>
            <w:r w:rsidRPr="009E0A8E">
              <w:rPr>
                <w:rFonts w:eastAsia="Times New Roman" w:cs="Times New Roman"/>
                <w:i/>
                <w:iCs/>
                <w:color w:val="000000"/>
                <w:sz w:val="28"/>
                <w:szCs w:val="28"/>
              </w:rPr>
              <w:t>z</w:t>
            </w:r>
          </w:p>
        </w:tc>
        <w:tc>
          <w:tcPr>
            <w:tcW w:w="1170" w:type="dxa"/>
            <w:tcBorders>
              <w:top w:val="nil"/>
              <w:left w:val="nil"/>
              <w:bottom w:val="single" w:sz="8" w:space="0" w:color="auto"/>
              <w:right w:val="nil"/>
            </w:tcBorders>
            <w:shd w:val="clear" w:color="auto" w:fill="auto"/>
            <w:noWrap/>
            <w:vAlign w:val="bottom"/>
            <w:hideMark/>
          </w:tcPr>
          <w:p w:rsidR="00BC0974" w:rsidRPr="009E0A8E" w:rsidRDefault="00BC0974" w:rsidP="00C1408F">
            <w:pPr>
              <w:jc w:val="center"/>
              <w:rPr>
                <w:rFonts w:eastAsia="Times New Roman" w:cs="Times New Roman"/>
                <w:i/>
                <w:iCs/>
                <w:color w:val="000000"/>
                <w:sz w:val="28"/>
                <w:szCs w:val="28"/>
              </w:rPr>
            </w:pPr>
            <w:r w:rsidRPr="009E0A8E">
              <w:rPr>
                <w:rFonts w:eastAsia="Times New Roman" w:cs="Times New Roman"/>
                <w:i/>
                <w:iCs/>
                <w:color w:val="000000"/>
                <w:sz w:val="28"/>
                <w:szCs w:val="28"/>
              </w:rPr>
              <w:t>Z value</w:t>
            </w:r>
          </w:p>
        </w:tc>
        <w:tc>
          <w:tcPr>
            <w:tcW w:w="1710" w:type="dxa"/>
            <w:tcBorders>
              <w:top w:val="nil"/>
              <w:left w:val="nil"/>
              <w:bottom w:val="single" w:sz="8" w:space="0" w:color="auto"/>
              <w:right w:val="single" w:sz="8" w:space="0" w:color="auto"/>
            </w:tcBorders>
            <w:shd w:val="clear" w:color="auto" w:fill="auto"/>
            <w:noWrap/>
            <w:vAlign w:val="bottom"/>
            <w:hideMark/>
          </w:tcPr>
          <w:p w:rsidR="00BC0974" w:rsidRPr="009E0A8E" w:rsidRDefault="00BC0974" w:rsidP="00C1408F">
            <w:pPr>
              <w:jc w:val="center"/>
              <w:rPr>
                <w:rFonts w:eastAsia="Times New Roman" w:cs="Times New Roman"/>
                <w:i/>
                <w:iCs/>
                <w:color w:val="000000"/>
                <w:sz w:val="28"/>
                <w:szCs w:val="28"/>
              </w:rPr>
            </w:pPr>
            <w:r w:rsidRPr="009E0A8E">
              <w:rPr>
                <w:rFonts w:eastAsia="Times New Roman" w:cs="Times New Roman"/>
                <w:i/>
                <w:iCs/>
                <w:color w:val="000000"/>
                <w:sz w:val="28"/>
                <w:szCs w:val="28"/>
              </w:rPr>
              <w:t>Num. Voxels</w:t>
            </w:r>
          </w:p>
        </w:tc>
      </w:tr>
      <w:tr w:rsidR="00BC0974" w:rsidRPr="000D5321" w:rsidTr="00C1408F">
        <w:trPr>
          <w:trHeight w:val="380"/>
        </w:trPr>
        <w:tc>
          <w:tcPr>
            <w:tcW w:w="3330" w:type="dxa"/>
            <w:tcBorders>
              <w:top w:val="nil"/>
              <w:left w:val="single" w:sz="8" w:space="0" w:color="auto"/>
              <w:bottom w:val="nil"/>
              <w:right w:val="nil"/>
            </w:tcBorders>
            <w:shd w:val="clear" w:color="auto" w:fill="auto"/>
            <w:noWrap/>
            <w:vAlign w:val="bottom"/>
            <w:hideMark/>
          </w:tcPr>
          <w:p w:rsidR="00BC0974" w:rsidRPr="009E0A8E" w:rsidRDefault="00647FB8" w:rsidP="00C1408F">
            <w:pPr>
              <w:rPr>
                <w:rFonts w:eastAsia="Times New Roman" w:cs="Times New Roman"/>
                <w:color w:val="000000"/>
              </w:rPr>
            </w:pPr>
            <w:r>
              <w:rPr>
                <w:rFonts w:eastAsia="Times New Roman" w:cs="Times New Roman"/>
                <w:color w:val="000000"/>
              </w:rPr>
              <w:t>D</w:t>
            </w:r>
            <w:r w:rsidRPr="009E0A8E">
              <w:rPr>
                <w:rFonts w:eastAsia="Times New Roman" w:cs="Times New Roman"/>
                <w:color w:val="000000"/>
              </w:rPr>
              <w:t xml:space="preserve">orsomedial </w:t>
            </w:r>
            <w:r w:rsidR="00BC0974" w:rsidRPr="009E0A8E">
              <w:rPr>
                <w:rFonts w:eastAsia="Times New Roman" w:cs="Times New Roman"/>
                <w:color w:val="000000"/>
              </w:rPr>
              <w:t>prefrontal cortex</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6</w:t>
            </w:r>
          </w:p>
        </w:tc>
        <w:tc>
          <w:tcPr>
            <w:tcW w:w="621"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6</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50</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92</w:t>
            </w:r>
          </w:p>
        </w:tc>
        <w:tc>
          <w:tcPr>
            <w:tcW w:w="1710" w:type="dxa"/>
            <w:tcBorders>
              <w:top w:val="nil"/>
              <w:left w:val="nil"/>
              <w:bottom w:val="nil"/>
              <w:right w:val="single" w:sz="8" w:space="0" w:color="auto"/>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1042</w:t>
            </w:r>
          </w:p>
        </w:tc>
      </w:tr>
      <w:tr w:rsidR="00BC0974" w:rsidRPr="000D5321" w:rsidTr="00C1408F">
        <w:trPr>
          <w:trHeight w:val="380"/>
        </w:trPr>
        <w:tc>
          <w:tcPr>
            <w:tcW w:w="3330" w:type="dxa"/>
            <w:tcBorders>
              <w:top w:val="nil"/>
              <w:left w:val="single" w:sz="8" w:space="0" w:color="auto"/>
              <w:bottom w:val="nil"/>
              <w:right w:val="nil"/>
            </w:tcBorders>
            <w:shd w:val="clear" w:color="auto" w:fill="auto"/>
            <w:noWrap/>
            <w:vAlign w:val="bottom"/>
            <w:hideMark/>
          </w:tcPr>
          <w:p w:rsidR="00BC0974" w:rsidRPr="009E0A8E" w:rsidRDefault="00BC0974" w:rsidP="00C1408F">
            <w:pPr>
              <w:rPr>
                <w:rFonts w:eastAsia="Times New Roman" w:cs="Times New Roman"/>
                <w:color w:val="000000"/>
              </w:rPr>
            </w:pPr>
            <w:r w:rsidRPr="009E0A8E">
              <w:rPr>
                <w:rFonts w:eastAsia="Times New Roman" w:cs="Times New Roman"/>
                <w:color w:val="000000"/>
              </w:rPr>
              <w:t>L orbitofrontal cortex</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24</w:t>
            </w:r>
          </w:p>
        </w:tc>
        <w:tc>
          <w:tcPr>
            <w:tcW w:w="621"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48</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14</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67</w:t>
            </w:r>
          </w:p>
        </w:tc>
        <w:tc>
          <w:tcPr>
            <w:tcW w:w="1710" w:type="dxa"/>
            <w:tcBorders>
              <w:top w:val="nil"/>
              <w:left w:val="nil"/>
              <w:bottom w:val="nil"/>
              <w:right w:val="single" w:sz="8" w:space="0" w:color="auto"/>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170</w:t>
            </w:r>
          </w:p>
        </w:tc>
      </w:tr>
      <w:tr w:rsidR="00BC0974" w:rsidRPr="000D5321" w:rsidTr="00C1408F">
        <w:trPr>
          <w:trHeight w:val="380"/>
        </w:trPr>
        <w:tc>
          <w:tcPr>
            <w:tcW w:w="3330" w:type="dxa"/>
            <w:tcBorders>
              <w:top w:val="nil"/>
              <w:left w:val="single" w:sz="8" w:space="0" w:color="auto"/>
              <w:bottom w:val="nil"/>
              <w:right w:val="nil"/>
            </w:tcBorders>
            <w:shd w:val="clear" w:color="auto" w:fill="auto"/>
            <w:noWrap/>
            <w:vAlign w:val="bottom"/>
            <w:hideMark/>
          </w:tcPr>
          <w:p w:rsidR="00BC0974" w:rsidRPr="009E0A8E" w:rsidRDefault="00BC0974" w:rsidP="00C1408F">
            <w:pPr>
              <w:rPr>
                <w:rFonts w:eastAsia="Times New Roman" w:cs="Times New Roman"/>
                <w:color w:val="000000"/>
              </w:rPr>
            </w:pPr>
            <w:r w:rsidRPr="009E0A8E">
              <w:rPr>
                <w:rFonts w:eastAsia="Times New Roman" w:cs="Times New Roman"/>
                <w:color w:val="000000"/>
              </w:rPr>
              <w:t>L middle temporal gyrus</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44</w:t>
            </w:r>
          </w:p>
        </w:tc>
        <w:tc>
          <w:tcPr>
            <w:tcW w:w="621"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0</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0</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66</w:t>
            </w:r>
          </w:p>
        </w:tc>
        <w:tc>
          <w:tcPr>
            <w:tcW w:w="1710" w:type="dxa"/>
            <w:tcBorders>
              <w:top w:val="nil"/>
              <w:left w:val="nil"/>
              <w:bottom w:val="nil"/>
              <w:right w:val="single" w:sz="8" w:space="0" w:color="auto"/>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568</w:t>
            </w:r>
          </w:p>
        </w:tc>
      </w:tr>
      <w:tr w:rsidR="00BC0974" w:rsidRPr="000D5321" w:rsidTr="00C1408F">
        <w:trPr>
          <w:trHeight w:val="380"/>
        </w:trPr>
        <w:tc>
          <w:tcPr>
            <w:tcW w:w="3330" w:type="dxa"/>
            <w:tcBorders>
              <w:top w:val="nil"/>
              <w:left w:val="single" w:sz="8" w:space="0" w:color="auto"/>
              <w:bottom w:val="nil"/>
              <w:right w:val="nil"/>
            </w:tcBorders>
            <w:shd w:val="clear" w:color="auto" w:fill="auto"/>
            <w:noWrap/>
            <w:vAlign w:val="bottom"/>
            <w:hideMark/>
          </w:tcPr>
          <w:p w:rsidR="00BC0974" w:rsidRPr="009E0A8E" w:rsidRDefault="00BC0974" w:rsidP="00C1408F">
            <w:pPr>
              <w:rPr>
                <w:rFonts w:eastAsia="Times New Roman" w:cs="Times New Roman"/>
                <w:color w:val="000000"/>
              </w:rPr>
            </w:pPr>
            <w:r w:rsidRPr="009E0A8E">
              <w:rPr>
                <w:rFonts w:eastAsia="Times New Roman" w:cs="Times New Roman"/>
                <w:color w:val="000000"/>
              </w:rPr>
              <w:t>R superior frontal gyrus</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10</w:t>
            </w:r>
          </w:p>
        </w:tc>
        <w:tc>
          <w:tcPr>
            <w:tcW w:w="621"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62</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28</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50</w:t>
            </w:r>
          </w:p>
        </w:tc>
        <w:tc>
          <w:tcPr>
            <w:tcW w:w="1710" w:type="dxa"/>
            <w:tcBorders>
              <w:top w:val="nil"/>
              <w:left w:val="nil"/>
              <w:bottom w:val="nil"/>
              <w:right w:val="single" w:sz="8" w:space="0" w:color="auto"/>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62</w:t>
            </w:r>
          </w:p>
        </w:tc>
      </w:tr>
      <w:tr w:rsidR="00BC0974" w:rsidRPr="000D5321" w:rsidTr="00C1408F">
        <w:trPr>
          <w:trHeight w:val="380"/>
        </w:trPr>
        <w:tc>
          <w:tcPr>
            <w:tcW w:w="3330" w:type="dxa"/>
            <w:tcBorders>
              <w:top w:val="nil"/>
              <w:left w:val="single" w:sz="8" w:space="0" w:color="auto"/>
              <w:bottom w:val="nil"/>
              <w:right w:val="nil"/>
            </w:tcBorders>
            <w:shd w:val="clear" w:color="auto" w:fill="auto"/>
            <w:noWrap/>
            <w:vAlign w:val="bottom"/>
            <w:hideMark/>
          </w:tcPr>
          <w:p w:rsidR="00BC0974" w:rsidRPr="009E0A8E" w:rsidRDefault="00BC0974" w:rsidP="00C1408F">
            <w:pPr>
              <w:rPr>
                <w:rFonts w:eastAsia="Times New Roman" w:cs="Times New Roman"/>
                <w:color w:val="000000"/>
              </w:rPr>
            </w:pPr>
            <w:r w:rsidRPr="009E0A8E">
              <w:rPr>
                <w:rFonts w:eastAsia="Times New Roman" w:cs="Times New Roman"/>
                <w:color w:val="000000"/>
              </w:rPr>
              <w:t>R inferior frontal gyrus</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42</w:t>
            </w:r>
          </w:p>
        </w:tc>
        <w:tc>
          <w:tcPr>
            <w:tcW w:w="621"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2</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22</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38</w:t>
            </w:r>
          </w:p>
        </w:tc>
        <w:tc>
          <w:tcPr>
            <w:tcW w:w="1710" w:type="dxa"/>
            <w:tcBorders>
              <w:top w:val="nil"/>
              <w:left w:val="nil"/>
              <w:bottom w:val="nil"/>
              <w:right w:val="single" w:sz="8" w:space="0" w:color="auto"/>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269</w:t>
            </w:r>
          </w:p>
        </w:tc>
      </w:tr>
      <w:tr w:rsidR="00BC0974" w:rsidRPr="000D5321" w:rsidTr="00C1408F">
        <w:trPr>
          <w:trHeight w:val="380"/>
        </w:trPr>
        <w:tc>
          <w:tcPr>
            <w:tcW w:w="3330" w:type="dxa"/>
            <w:tcBorders>
              <w:top w:val="nil"/>
              <w:left w:val="single" w:sz="8" w:space="0" w:color="auto"/>
              <w:bottom w:val="nil"/>
              <w:right w:val="nil"/>
            </w:tcBorders>
            <w:shd w:val="clear" w:color="auto" w:fill="auto"/>
            <w:noWrap/>
            <w:vAlign w:val="bottom"/>
            <w:hideMark/>
          </w:tcPr>
          <w:p w:rsidR="00BC0974" w:rsidRPr="009E0A8E" w:rsidRDefault="00BC0974" w:rsidP="00C1408F">
            <w:pPr>
              <w:rPr>
                <w:rFonts w:eastAsia="Times New Roman" w:cs="Times New Roman"/>
                <w:color w:val="000000"/>
              </w:rPr>
            </w:pPr>
            <w:r w:rsidRPr="009E0A8E">
              <w:rPr>
                <w:rFonts w:eastAsia="Times New Roman" w:cs="Times New Roman"/>
                <w:color w:val="000000"/>
              </w:rPr>
              <w:t>L inferior frontal gyrus</w:t>
            </w:r>
            <w:r>
              <w:rPr>
                <w:rFonts w:eastAsia="Times New Roman" w:cs="Times New Roman"/>
                <w:color w:val="000000"/>
              </w:rPr>
              <w:t xml:space="preserve"> (ventral)</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48</w:t>
            </w:r>
          </w:p>
        </w:tc>
        <w:tc>
          <w:tcPr>
            <w:tcW w:w="621"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0</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16</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27</w:t>
            </w:r>
          </w:p>
        </w:tc>
        <w:tc>
          <w:tcPr>
            <w:tcW w:w="1710" w:type="dxa"/>
            <w:tcBorders>
              <w:top w:val="nil"/>
              <w:left w:val="nil"/>
              <w:bottom w:val="nil"/>
              <w:right w:val="single" w:sz="8" w:space="0" w:color="auto"/>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87</w:t>
            </w:r>
          </w:p>
        </w:tc>
      </w:tr>
      <w:tr w:rsidR="00BC0974" w:rsidRPr="000D5321" w:rsidTr="00C1408F">
        <w:trPr>
          <w:trHeight w:val="380"/>
        </w:trPr>
        <w:tc>
          <w:tcPr>
            <w:tcW w:w="3330" w:type="dxa"/>
            <w:tcBorders>
              <w:top w:val="nil"/>
              <w:left w:val="single" w:sz="8" w:space="0" w:color="auto"/>
              <w:bottom w:val="nil"/>
              <w:right w:val="nil"/>
            </w:tcBorders>
            <w:shd w:val="clear" w:color="auto" w:fill="auto"/>
            <w:noWrap/>
            <w:vAlign w:val="bottom"/>
            <w:hideMark/>
          </w:tcPr>
          <w:p w:rsidR="00BC0974" w:rsidRPr="009E0A8E" w:rsidRDefault="00BC0974" w:rsidP="00C1408F">
            <w:pPr>
              <w:rPr>
                <w:rFonts w:eastAsia="Times New Roman" w:cs="Times New Roman"/>
                <w:color w:val="000000"/>
              </w:rPr>
            </w:pPr>
            <w:r w:rsidRPr="009E0A8E">
              <w:rPr>
                <w:rFonts w:eastAsia="Times New Roman" w:cs="Times New Roman"/>
                <w:color w:val="000000"/>
              </w:rPr>
              <w:t>L inferior frontal gyrus</w:t>
            </w:r>
            <w:r>
              <w:rPr>
                <w:rFonts w:eastAsia="Times New Roman" w:cs="Times New Roman"/>
                <w:color w:val="000000"/>
              </w:rPr>
              <w:t xml:space="preserve"> (dorsal)</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52</w:t>
            </w:r>
          </w:p>
        </w:tc>
        <w:tc>
          <w:tcPr>
            <w:tcW w:w="621"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0</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10</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00</w:t>
            </w:r>
          </w:p>
        </w:tc>
        <w:tc>
          <w:tcPr>
            <w:tcW w:w="1710" w:type="dxa"/>
            <w:tcBorders>
              <w:top w:val="nil"/>
              <w:left w:val="nil"/>
              <w:bottom w:val="nil"/>
              <w:right w:val="single" w:sz="8" w:space="0" w:color="auto"/>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70</w:t>
            </w:r>
          </w:p>
        </w:tc>
      </w:tr>
      <w:tr w:rsidR="00BC0974" w:rsidRPr="000D5321" w:rsidTr="00C1408F">
        <w:trPr>
          <w:trHeight w:val="380"/>
        </w:trPr>
        <w:tc>
          <w:tcPr>
            <w:tcW w:w="3330" w:type="dxa"/>
            <w:tcBorders>
              <w:top w:val="nil"/>
              <w:left w:val="single" w:sz="8" w:space="0" w:color="auto"/>
              <w:bottom w:val="nil"/>
              <w:right w:val="nil"/>
            </w:tcBorders>
            <w:shd w:val="clear" w:color="auto" w:fill="auto"/>
            <w:noWrap/>
            <w:vAlign w:val="bottom"/>
            <w:hideMark/>
          </w:tcPr>
          <w:p w:rsidR="00BC0974" w:rsidRPr="009E0A8E" w:rsidRDefault="00BC0974" w:rsidP="00C1408F">
            <w:pPr>
              <w:rPr>
                <w:rFonts w:eastAsia="Times New Roman" w:cs="Times New Roman"/>
                <w:color w:val="000000"/>
              </w:rPr>
            </w:pPr>
            <w:r w:rsidRPr="009E0A8E">
              <w:rPr>
                <w:rFonts w:eastAsia="Times New Roman" w:cs="Times New Roman"/>
                <w:color w:val="000000"/>
              </w:rPr>
              <w:t>L angular gyrus</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42</w:t>
            </w:r>
          </w:p>
        </w:tc>
        <w:tc>
          <w:tcPr>
            <w:tcW w:w="621"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48</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26</w:t>
            </w:r>
          </w:p>
        </w:tc>
        <w:tc>
          <w:tcPr>
            <w:tcW w:w="1170" w:type="dxa"/>
            <w:tcBorders>
              <w:top w:val="nil"/>
              <w:left w:val="nil"/>
              <w:bottom w:val="nil"/>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3.19</w:t>
            </w:r>
          </w:p>
        </w:tc>
        <w:tc>
          <w:tcPr>
            <w:tcW w:w="1710" w:type="dxa"/>
            <w:tcBorders>
              <w:top w:val="nil"/>
              <w:left w:val="nil"/>
              <w:bottom w:val="nil"/>
              <w:right w:val="single" w:sz="8" w:space="0" w:color="auto"/>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126</w:t>
            </w:r>
          </w:p>
        </w:tc>
      </w:tr>
      <w:tr w:rsidR="00BC0974" w:rsidRPr="000D5321" w:rsidTr="00C1408F">
        <w:trPr>
          <w:trHeight w:val="380"/>
        </w:trPr>
        <w:tc>
          <w:tcPr>
            <w:tcW w:w="3330" w:type="dxa"/>
            <w:tcBorders>
              <w:top w:val="nil"/>
              <w:left w:val="single" w:sz="8" w:space="0" w:color="auto"/>
              <w:bottom w:val="single" w:sz="8" w:space="0" w:color="auto"/>
              <w:right w:val="nil"/>
            </w:tcBorders>
            <w:shd w:val="clear" w:color="auto" w:fill="auto"/>
            <w:noWrap/>
            <w:vAlign w:val="bottom"/>
            <w:hideMark/>
          </w:tcPr>
          <w:p w:rsidR="00BC0974" w:rsidRPr="009E0A8E" w:rsidRDefault="00BC0974" w:rsidP="00C1408F">
            <w:pPr>
              <w:rPr>
                <w:rFonts w:eastAsia="Times New Roman" w:cs="Times New Roman"/>
                <w:color w:val="000000"/>
              </w:rPr>
            </w:pPr>
            <w:r>
              <w:rPr>
                <w:rFonts w:eastAsia="Times New Roman" w:cs="Times New Roman"/>
                <w:color w:val="000000"/>
              </w:rPr>
              <w:t>C</w:t>
            </w:r>
            <w:r w:rsidRPr="009E0A8E">
              <w:rPr>
                <w:rFonts w:eastAsia="Times New Roman" w:cs="Times New Roman"/>
                <w:color w:val="000000"/>
              </w:rPr>
              <w:t>erebellum</w:t>
            </w:r>
          </w:p>
        </w:tc>
        <w:tc>
          <w:tcPr>
            <w:tcW w:w="1170" w:type="dxa"/>
            <w:tcBorders>
              <w:top w:val="nil"/>
              <w:left w:val="nil"/>
              <w:bottom w:val="single" w:sz="8" w:space="0" w:color="auto"/>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24</w:t>
            </w:r>
          </w:p>
        </w:tc>
        <w:tc>
          <w:tcPr>
            <w:tcW w:w="621" w:type="dxa"/>
            <w:tcBorders>
              <w:top w:val="nil"/>
              <w:left w:val="nil"/>
              <w:bottom w:val="single" w:sz="8" w:space="0" w:color="auto"/>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88</w:t>
            </w:r>
          </w:p>
        </w:tc>
        <w:tc>
          <w:tcPr>
            <w:tcW w:w="1170" w:type="dxa"/>
            <w:tcBorders>
              <w:top w:val="nil"/>
              <w:left w:val="nil"/>
              <w:bottom w:val="single" w:sz="8" w:space="0" w:color="auto"/>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42</w:t>
            </w:r>
          </w:p>
        </w:tc>
        <w:tc>
          <w:tcPr>
            <w:tcW w:w="1170" w:type="dxa"/>
            <w:tcBorders>
              <w:top w:val="nil"/>
              <w:left w:val="nil"/>
              <w:bottom w:val="single" w:sz="8" w:space="0" w:color="auto"/>
              <w:right w:val="nil"/>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2.94</w:t>
            </w:r>
          </w:p>
        </w:tc>
        <w:tc>
          <w:tcPr>
            <w:tcW w:w="1710" w:type="dxa"/>
            <w:tcBorders>
              <w:top w:val="nil"/>
              <w:left w:val="nil"/>
              <w:bottom w:val="single" w:sz="8" w:space="0" w:color="auto"/>
              <w:right w:val="single" w:sz="8" w:space="0" w:color="auto"/>
            </w:tcBorders>
            <w:shd w:val="clear" w:color="auto" w:fill="auto"/>
            <w:noWrap/>
            <w:vAlign w:val="bottom"/>
            <w:hideMark/>
          </w:tcPr>
          <w:p w:rsidR="00BC0974" w:rsidRPr="009E0A8E" w:rsidRDefault="00BC0974" w:rsidP="00C1408F">
            <w:pPr>
              <w:jc w:val="center"/>
              <w:rPr>
                <w:rFonts w:eastAsia="Times New Roman" w:cs="Times New Roman"/>
                <w:color w:val="000000"/>
              </w:rPr>
            </w:pPr>
            <w:r w:rsidRPr="009E0A8E">
              <w:rPr>
                <w:rFonts w:eastAsia="Times New Roman" w:cs="Times New Roman"/>
                <w:color w:val="000000"/>
              </w:rPr>
              <w:t>67</w:t>
            </w:r>
          </w:p>
        </w:tc>
      </w:tr>
    </w:tbl>
    <w:p w:rsidR="00BC0974" w:rsidRDefault="00A4037D" w:rsidP="00BC0974">
      <w:pPr>
        <w:spacing w:line="360" w:lineRule="auto"/>
        <w:rPr>
          <w:u w:val="single"/>
        </w:rPr>
      </w:pPr>
      <w:r>
        <w:rPr>
          <w:noProof/>
        </w:rPr>
        <mc:AlternateContent>
          <mc:Choice Requires="wps">
            <w:drawing>
              <wp:anchor distT="0" distB="0" distL="114300" distR="114300" simplePos="0" relativeHeight="251657728" behindDoc="0" locked="0" layoutInCell="1" allowOverlap="1">
                <wp:simplePos x="0" y="0"/>
                <wp:positionH relativeFrom="margin">
                  <wp:posOffset>0</wp:posOffset>
                </wp:positionH>
                <wp:positionV relativeFrom="paragraph">
                  <wp:posOffset>3810</wp:posOffset>
                </wp:positionV>
                <wp:extent cx="5943600" cy="87185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43600" cy="871855"/>
                        </a:xfrm>
                        <a:prstGeom prst="rect">
                          <a:avLst/>
                        </a:prstGeom>
                        <a:solidFill>
                          <a:sysClr val="window" lastClr="FFFFFF"/>
                        </a:solidFill>
                        <a:ln w="6350">
                          <a:noFill/>
                        </a:ln>
                      </wps:spPr>
                      <wps:txbx>
                        <w:txbxContent>
                          <w:p w:rsidR="00BC0974" w:rsidRPr="00AD1946" w:rsidRDefault="00BC0974" w:rsidP="000B4A8C">
                            <w:pPr>
                              <w:rPr>
                                <w:sz w:val="22"/>
                                <w:szCs w:val="22"/>
                              </w:rPr>
                            </w:pPr>
                            <w:r>
                              <w:rPr>
                                <w:i/>
                                <w:iCs/>
                                <w:sz w:val="22"/>
                                <w:szCs w:val="22"/>
                              </w:rPr>
                              <w:t>Supplementary Table 1.</w:t>
                            </w:r>
                            <w:r>
                              <w:rPr>
                                <w:sz w:val="22"/>
                                <w:szCs w:val="22"/>
                              </w:rPr>
                              <w:t xml:space="preserve"> </w:t>
                            </w:r>
                            <w:r w:rsidR="00E461CF">
                              <w:rPr>
                                <w:sz w:val="22"/>
                                <w:szCs w:val="22"/>
                              </w:rPr>
                              <w:t>R</w:t>
                            </w:r>
                            <w:r>
                              <w:rPr>
                                <w:sz w:val="22"/>
                                <w:szCs w:val="22"/>
                              </w:rPr>
                              <w:t xml:space="preserve">egions </w:t>
                            </w:r>
                            <w:r w:rsidR="00A90ACB">
                              <w:rPr>
                                <w:sz w:val="22"/>
                                <w:szCs w:val="22"/>
                              </w:rPr>
                              <w:t>demonstrating</w:t>
                            </w:r>
                            <w:r>
                              <w:rPr>
                                <w:sz w:val="22"/>
                                <w:szCs w:val="22"/>
                              </w:rPr>
                              <w:t xml:space="preserve"> </w:t>
                            </w:r>
                            <w:r w:rsidR="00A90ACB">
                              <w:rPr>
                                <w:sz w:val="22"/>
                                <w:szCs w:val="22"/>
                              </w:rPr>
                              <w:t>greater</w:t>
                            </w:r>
                            <w:r>
                              <w:rPr>
                                <w:sz w:val="22"/>
                                <w:szCs w:val="22"/>
                              </w:rPr>
                              <w:t xml:space="preserve"> functional connectivity (</w:t>
                            </w:r>
                            <w:proofErr w:type="spellStart"/>
                            <w:r w:rsidR="00E461CF">
                              <w:rPr>
                                <w:sz w:val="22"/>
                                <w:szCs w:val="22"/>
                              </w:rPr>
                              <w:t>g</w:t>
                            </w:r>
                            <w:r>
                              <w:rPr>
                                <w:sz w:val="22"/>
                                <w:szCs w:val="22"/>
                              </w:rPr>
                              <w:t>PPI</w:t>
                            </w:r>
                            <w:proofErr w:type="spellEnd"/>
                            <w:r>
                              <w:rPr>
                                <w:sz w:val="22"/>
                                <w:szCs w:val="22"/>
                              </w:rPr>
                              <w:t xml:space="preserve">) with the left anterior hippocampus </w:t>
                            </w:r>
                            <w:r w:rsidR="00A90ACB">
                              <w:rPr>
                                <w:sz w:val="22"/>
                                <w:szCs w:val="22"/>
                              </w:rPr>
                              <w:t>for</w:t>
                            </w:r>
                            <w:r>
                              <w:rPr>
                                <w:sz w:val="22"/>
                                <w:szCs w:val="22"/>
                              </w:rPr>
                              <w:t xml:space="preserve"> </w:t>
                            </w:r>
                            <w:r w:rsidR="00647FB8">
                              <w:rPr>
                                <w:sz w:val="22"/>
                                <w:szCs w:val="22"/>
                              </w:rPr>
                              <w:t>prior knowledge (</w:t>
                            </w:r>
                            <w:r w:rsidR="00A90ACB">
                              <w:rPr>
                                <w:sz w:val="22"/>
                                <w:szCs w:val="22"/>
                              </w:rPr>
                              <w:t>PK</w:t>
                            </w:r>
                            <w:r w:rsidR="00647FB8">
                              <w:rPr>
                                <w:sz w:val="22"/>
                                <w:szCs w:val="22"/>
                              </w:rPr>
                              <w:t>)</w:t>
                            </w:r>
                            <w:r>
                              <w:rPr>
                                <w:sz w:val="22"/>
                                <w:szCs w:val="22"/>
                              </w:rPr>
                              <w:t xml:space="preserve"> </w:t>
                            </w:r>
                            <w:r w:rsidR="00A90ACB">
                              <w:rPr>
                                <w:sz w:val="22"/>
                                <w:szCs w:val="22"/>
                              </w:rPr>
                              <w:t xml:space="preserve">pairs </w:t>
                            </w:r>
                            <w:r>
                              <w:rPr>
                                <w:sz w:val="22"/>
                                <w:szCs w:val="22"/>
                              </w:rPr>
                              <w:t xml:space="preserve">compared to </w:t>
                            </w:r>
                            <w:r w:rsidR="00647FB8">
                              <w:rPr>
                                <w:sz w:val="22"/>
                                <w:szCs w:val="22"/>
                              </w:rPr>
                              <w:t>no prior knowledge (</w:t>
                            </w:r>
                            <w:r w:rsidR="00A90ACB">
                              <w:rPr>
                                <w:sz w:val="22"/>
                                <w:szCs w:val="22"/>
                              </w:rPr>
                              <w:t>n-PK</w:t>
                            </w:r>
                            <w:r w:rsidR="00647FB8">
                              <w:rPr>
                                <w:sz w:val="22"/>
                                <w:szCs w:val="22"/>
                              </w:rPr>
                              <w:t>)</w:t>
                            </w:r>
                            <w:r>
                              <w:rPr>
                                <w:sz w:val="22"/>
                                <w:szCs w:val="22"/>
                              </w:rPr>
                              <w:t xml:space="preserve"> </w:t>
                            </w:r>
                            <w:r w:rsidR="00A90ACB">
                              <w:rPr>
                                <w:sz w:val="22"/>
                                <w:szCs w:val="22"/>
                              </w:rPr>
                              <w:t>pairs</w:t>
                            </w:r>
                            <w:r>
                              <w:rPr>
                                <w:sz w:val="22"/>
                                <w:szCs w:val="22"/>
                              </w:rPr>
                              <w:t xml:space="preserve"> during associative learning</w:t>
                            </w:r>
                            <w:r w:rsidR="00AC17DE">
                              <w:rPr>
                                <w:sz w:val="22"/>
                                <w:szCs w:val="22"/>
                              </w:rPr>
                              <w:t>.</w:t>
                            </w:r>
                            <w:r w:rsidR="00E461CF">
                              <w:rPr>
                                <w:sz w:val="22"/>
                                <w:szCs w:val="22"/>
                              </w:rPr>
                              <w:t xml:space="preserve"> No region was observed in the opposite contrast (see main text, Methods, Results, and Figure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27" type="#_x0000_t202" style="position:absolute;margin-left:0;margin-top:.3pt;width:468pt;height:68.65pt;z-index:251657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" fillcolor="window" stroked="f" strokeweight=".5pt">
                <v:textbox>
                  <w:txbxContent>
                    <w:p w:rsidR="00BC0974" w:rsidRPr="00AD1946" w:rsidRDefault="00BC0974" w:rsidP="000B4A8C">
                      <w:pPr>
                        <w:rPr>
                          <w:sz w:val="22"/>
                          <w:szCs w:val="22"/>
                        </w:rPr>
                      </w:pPr>
                      <w:r>
                        <w:rPr>
                          <w:i/>
                          <w:iCs/>
                          <w:sz w:val="22"/>
                          <w:szCs w:val="22"/>
                        </w:rPr>
                        <w:t>Supplementary Table 1.</w:t>
                      </w:r>
                      <w:r>
                        <w:rPr>
                          <w:sz w:val="22"/>
                          <w:szCs w:val="22"/>
                        </w:rPr>
                        <w:t xml:space="preserve"> </w:t>
                      </w:r>
                      <w:r w:rsidR="00E461CF">
                        <w:rPr>
                          <w:sz w:val="22"/>
                          <w:szCs w:val="22"/>
                        </w:rPr>
                        <w:t>R</w:t>
                      </w:r>
                      <w:r>
                        <w:rPr>
                          <w:sz w:val="22"/>
                          <w:szCs w:val="22"/>
                        </w:rPr>
                        <w:t xml:space="preserve">egions </w:t>
                      </w:r>
                      <w:r w:rsidR="00A90ACB">
                        <w:rPr>
                          <w:sz w:val="22"/>
                          <w:szCs w:val="22"/>
                        </w:rPr>
                        <w:t>demonstrating</w:t>
                      </w:r>
                      <w:r>
                        <w:rPr>
                          <w:sz w:val="22"/>
                          <w:szCs w:val="22"/>
                        </w:rPr>
                        <w:t xml:space="preserve"> </w:t>
                      </w:r>
                      <w:r w:rsidR="00A90ACB">
                        <w:rPr>
                          <w:sz w:val="22"/>
                          <w:szCs w:val="22"/>
                        </w:rPr>
                        <w:t>greater</w:t>
                      </w:r>
                      <w:r>
                        <w:rPr>
                          <w:sz w:val="22"/>
                          <w:szCs w:val="22"/>
                        </w:rPr>
                        <w:t xml:space="preserve"> functional connectivity (</w:t>
                      </w:r>
                      <w:proofErr w:type="spellStart"/>
                      <w:r w:rsidR="00E461CF">
                        <w:rPr>
                          <w:sz w:val="22"/>
                          <w:szCs w:val="22"/>
                        </w:rPr>
                        <w:t>g</w:t>
                      </w:r>
                      <w:r>
                        <w:rPr>
                          <w:sz w:val="22"/>
                          <w:szCs w:val="22"/>
                        </w:rPr>
                        <w:t>PPI</w:t>
                      </w:r>
                      <w:proofErr w:type="spellEnd"/>
                      <w:r>
                        <w:rPr>
                          <w:sz w:val="22"/>
                          <w:szCs w:val="22"/>
                        </w:rPr>
                        <w:t xml:space="preserve">) with the left anterior hippocampus </w:t>
                      </w:r>
                      <w:r w:rsidR="00A90ACB">
                        <w:rPr>
                          <w:sz w:val="22"/>
                          <w:szCs w:val="22"/>
                        </w:rPr>
                        <w:t>for</w:t>
                      </w:r>
                      <w:r>
                        <w:rPr>
                          <w:sz w:val="22"/>
                          <w:szCs w:val="22"/>
                        </w:rPr>
                        <w:t xml:space="preserve"> </w:t>
                      </w:r>
                      <w:r w:rsidR="00647FB8">
                        <w:rPr>
                          <w:sz w:val="22"/>
                          <w:szCs w:val="22"/>
                        </w:rPr>
                        <w:t>prior knowledge (</w:t>
                      </w:r>
                      <w:r w:rsidR="00A90ACB">
                        <w:rPr>
                          <w:sz w:val="22"/>
                          <w:szCs w:val="22"/>
                        </w:rPr>
                        <w:t>PK</w:t>
                      </w:r>
                      <w:r w:rsidR="00647FB8">
                        <w:rPr>
                          <w:sz w:val="22"/>
                          <w:szCs w:val="22"/>
                        </w:rPr>
                        <w:t>)</w:t>
                      </w:r>
                      <w:r>
                        <w:rPr>
                          <w:sz w:val="22"/>
                          <w:szCs w:val="22"/>
                        </w:rPr>
                        <w:t xml:space="preserve"> </w:t>
                      </w:r>
                      <w:r w:rsidR="00A90ACB">
                        <w:rPr>
                          <w:sz w:val="22"/>
                          <w:szCs w:val="22"/>
                        </w:rPr>
                        <w:t xml:space="preserve">pairs </w:t>
                      </w:r>
                      <w:r>
                        <w:rPr>
                          <w:sz w:val="22"/>
                          <w:szCs w:val="22"/>
                        </w:rPr>
                        <w:t xml:space="preserve">compared to </w:t>
                      </w:r>
                      <w:r w:rsidR="00647FB8">
                        <w:rPr>
                          <w:sz w:val="22"/>
                          <w:szCs w:val="22"/>
                        </w:rPr>
                        <w:t>no prior knowledge (</w:t>
                      </w:r>
                      <w:r w:rsidR="00A90ACB">
                        <w:rPr>
                          <w:sz w:val="22"/>
                          <w:szCs w:val="22"/>
                        </w:rPr>
                        <w:t>n-PK</w:t>
                      </w:r>
                      <w:r w:rsidR="00647FB8">
                        <w:rPr>
                          <w:sz w:val="22"/>
                          <w:szCs w:val="22"/>
                        </w:rPr>
                        <w:t>)</w:t>
                      </w:r>
                      <w:r>
                        <w:rPr>
                          <w:sz w:val="22"/>
                          <w:szCs w:val="22"/>
                        </w:rPr>
                        <w:t xml:space="preserve"> </w:t>
                      </w:r>
                      <w:r w:rsidR="00A90ACB">
                        <w:rPr>
                          <w:sz w:val="22"/>
                          <w:szCs w:val="22"/>
                        </w:rPr>
                        <w:t>pairs</w:t>
                      </w:r>
                      <w:r>
                        <w:rPr>
                          <w:sz w:val="22"/>
                          <w:szCs w:val="22"/>
                        </w:rPr>
                        <w:t xml:space="preserve"> during associative learning</w:t>
                      </w:r>
                      <w:r w:rsidR="00AC17DE">
                        <w:rPr>
                          <w:sz w:val="22"/>
                          <w:szCs w:val="22"/>
                        </w:rPr>
                        <w:t>.</w:t>
                      </w:r>
                      <w:r w:rsidR="00E461CF">
                        <w:rPr>
                          <w:sz w:val="22"/>
                          <w:szCs w:val="22"/>
                        </w:rPr>
                        <w:t xml:space="preserve"> No region was observed in the opposite contrast (see main text, Methods, Results, and Figure 3).</w:t>
                      </w:r>
                    </w:p>
                  </w:txbxContent>
                </v:textbox>
                <w10:wrap anchorx="margin"/>
              </v:shape>
            </w:pict>
          </mc:Fallback>
        </mc:AlternateContent>
      </w:r>
    </w:p>
    <w:p w:rsidR="00BC0974" w:rsidRDefault="00BC0974" w:rsidP="00BC0974">
      <w:pPr>
        <w:spacing w:line="360" w:lineRule="auto"/>
        <w:rPr>
          <w:u w:val="single"/>
        </w:rPr>
      </w:pPr>
    </w:p>
    <w:p w:rsidR="00BC0974" w:rsidRPr="00BC0974" w:rsidRDefault="00BC0974" w:rsidP="007517AA">
      <w:pPr>
        <w:spacing w:line="360" w:lineRule="auto"/>
      </w:pPr>
    </w:p>
    <w:p w:rsidR="00562302" w:rsidRDefault="00562302" w:rsidP="007517AA">
      <w:pPr>
        <w:spacing w:line="360" w:lineRule="auto"/>
        <w:rPr>
          <w:i/>
          <w:iCs/>
        </w:rPr>
      </w:pPr>
    </w:p>
    <w:p w:rsidR="000B4A8C" w:rsidRDefault="00562302" w:rsidP="007517AA">
      <w:pPr>
        <w:spacing w:line="360" w:lineRule="auto"/>
        <w:rPr>
          <w:i/>
          <w:iCs/>
        </w:rPr>
      </w:pPr>
      <w:r>
        <w:rPr>
          <w:i/>
          <w:iCs/>
        </w:rPr>
        <w:t>Learning-related s</w:t>
      </w:r>
      <w:r w:rsidR="004E110F">
        <w:rPr>
          <w:i/>
          <w:iCs/>
        </w:rPr>
        <w:t>imilarity</w:t>
      </w:r>
      <w:r>
        <w:rPr>
          <w:i/>
          <w:iCs/>
        </w:rPr>
        <w:t xml:space="preserve"> </w:t>
      </w:r>
      <w:r w:rsidR="004078B2">
        <w:rPr>
          <w:i/>
          <w:iCs/>
        </w:rPr>
        <w:t>differences</w:t>
      </w:r>
      <w:r w:rsidR="004E110F">
        <w:rPr>
          <w:i/>
          <w:iCs/>
        </w:rPr>
        <w:t xml:space="preserve"> in the left inferior frontal gyrus</w:t>
      </w:r>
    </w:p>
    <w:p w:rsidR="004E110F" w:rsidRPr="004E110F" w:rsidRDefault="004E110F" w:rsidP="007517AA">
      <w:pPr>
        <w:spacing w:line="360" w:lineRule="auto"/>
      </w:pPr>
      <w:r>
        <w:t xml:space="preserve">We targeted </w:t>
      </w:r>
      <w:r w:rsidR="001F3B3D">
        <w:t xml:space="preserve">asymmetric </w:t>
      </w:r>
      <w:r w:rsidR="00A90ACB">
        <w:t>changes</w:t>
      </w:r>
      <w:r w:rsidRPr="00D650C8">
        <w:t xml:space="preserve"> in </w:t>
      </w:r>
      <w:r w:rsidR="00476351">
        <w:t xml:space="preserve">the representational </w:t>
      </w:r>
      <w:r w:rsidR="00855C1E">
        <w:t xml:space="preserve">patterns </w:t>
      </w:r>
      <w:r>
        <w:t>in the left inferior frontal gyrus (</w:t>
      </w:r>
      <w:r w:rsidR="00476351">
        <w:t>IFG</w:t>
      </w:r>
      <w:r w:rsidR="00855C1E">
        <w:t>) for famous</w:t>
      </w:r>
      <w:r w:rsidR="00455105">
        <w:t xml:space="preserve"> and novel faces (</w:t>
      </w:r>
      <w:r>
        <w:t>see main text). However, asymmetry</w:t>
      </w:r>
      <w:r w:rsidRPr="00D650C8">
        <w:t xml:space="preserve"> </w:t>
      </w:r>
      <w:r w:rsidR="00A90ACB">
        <w:t xml:space="preserve">in representational changes </w:t>
      </w:r>
      <w:r w:rsidR="00915276">
        <w:t xml:space="preserve">from before to after learning </w:t>
      </w:r>
      <w:r w:rsidR="00A90ACB">
        <w:t>only makes sense if</w:t>
      </w:r>
      <w:r>
        <w:t xml:space="preserve"> </w:t>
      </w:r>
      <w:r w:rsidR="00A90ACB">
        <w:t xml:space="preserve">some </w:t>
      </w:r>
      <w:r w:rsidR="00476351">
        <w:t>representational change</w:t>
      </w:r>
      <w:r w:rsidR="00915276">
        <w:t xml:space="preserve"> indeed</w:t>
      </w:r>
      <w:r w:rsidR="00476351" w:rsidRPr="00F17B2F">
        <w:t xml:space="preserve"> </w:t>
      </w:r>
      <w:r w:rsidR="00A90ACB">
        <w:t>happened from before to after learning. To that end,</w:t>
      </w:r>
      <w:r w:rsidRPr="00F17B2F">
        <w:t xml:space="preserve"> we </w:t>
      </w:r>
      <w:r w:rsidR="00A84C3A">
        <w:t xml:space="preserve">first </w:t>
      </w:r>
      <w:r w:rsidRPr="00F17B2F">
        <w:t>asked whether</w:t>
      </w:r>
      <w:r w:rsidR="00A213A6">
        <w:t xml:space="preserve"> </w:t>
      </w:r>
      <w:r w:rsidR="00EA39B6">
        <w:t xml:space="preserve">there was </w:t>
      </w:r>
      <w:r w:rsidR="00A213A6">
        <w:t xml:space="preserve">evidence for learning-related similarity changes from pre- to post-learning </w:t>
      </w:r>
      <w:r w:rsidR="00030A46">
        <w:t>in the left IFG</w:t>
      </w:r>
      <w:r w:rsidR="00030A46" w:rsidRPr="00F17B2F">
        <w:t xml:space="preserve"> </w:t>
      </w:r>
      <w:r w:rsidR="00DC5443">
        <w:t>between</w:t>
      </w:r>
      <w:r w:rsidR="00A213A6">
        <w:t xml:space="preserve">. </w:t>
      </w:r>
      <w:r w:rsidR="00EA39B6">
        <w:t xml:space="preserve">For </w:t>
      </w:r>
      <w:r w:rsidR="00A213A6" w:rsidRPr="004A5FAC">
        <w:t xml:space="preserve">each </w:t>
      </w:r>
      <w:r w:rsidR="00A213A6">
        <w:t>pair type (PK/n-PK)</w:t>
      </w:r>
      <w:r w:rsidR="00A213A6" w:rsidRPr="004A5FAC">
        <w:t xml:space="preserve">, </w:t>
      </w:r>
      <w:r w:rsidR="00EA39B6">
        <w:t xml:space="preserve">we compared </w:t>
      </w:r>
      <w:r w:rsidR="00A213A6" w:rsidRPr="004A5FAC">
        <w:t xml:space="preserve">pairs of items that appeared together during the learning task to </w:t>
      </w:r>
      <w:r w:rsidR="00EA39B6">
        <w:t xml:space="preserve">the </w:t>
      </w:r>
      <w:r w:rsidR="00A213A6" w:rsidRPr="004A5FAC">
        <w:t xml:space="preserve">shuffled pairs baseline. The shuffled pairs baseline was obtained by pairing each A-face with all other B-faces of the same </w:t>
      </w:r>
      <w:r w:rsidR="00A213A6">
        <w:t>pair type</w:t>
      </w:r>
      <w:r w:rsidR="00A213A6" w:rsidRPr="004A5FAC">
        <w:t xml:space="preserve">. Pre and post similarity differences were computed for each such pairing and averaged across all pairs, like in the associated pairs. Note that this within-condition shuffling </w:t>
      </w:r>
      <w:r w:rsidR="00EA39B6" w:rsidRPr="004A5FAC">
        <w:t>control</w:t>
      </w:r>
      <w:r w:rsidR="00EA39B6">
        <w:t>led</w:t>
      </w:r>
      <w:r w:rsidR="00EA39B6" w:rsidRPr="004A5FAC">
        <w:t xml:space="preserve"> </w:t>
      </w:r>
      <w:r w:rsidR="00A213A6" w:rsidRPr="004A5FAC">
        <w:t xml:space="preserve">for any differences the B-faces </w:t>
      </w:r>
      <w:r w:rsidR="00EA39B6">
        <w:t>might</w:t>
      </w:r>
      <w:r w:rsidR="00EA39B6" w:rsidRPr="004A5FAC">
        <w:t xml:space="preserve"> </w:t>
      </w:r>
      <w:r w:rsidR="00A213A6" w:rsidRPr="004A5FAC">
        <w:t xml:space="preserve">have </w:t>
      </w:r>
      <w:r w:rsidR="00EA39B6">
        <w:t xml:space="preserve">had </w:t>
      </w:r>
      <w:r w:rsidR="00A213A6" w:rsidRPr="004A5FAC">
        <w:t xml:space="preserve">due to their appearance with famous versus novel pairs, </w:t>
      </w:r>
      <w:r w:rsidR="00A213A6" w:rsidRPr="004A5FAC">
        <w:lastRenderedPageBreak/>
        <w:t xml:space="preserve">since for each </w:t>
      </w:r>
      <w:r w:rsidR="00A213A6">
        <w:t>pair type</w:t>
      </w:r>
      <w:r w:rsidR="00A213A6" w:rsidRPr="004A5FAC">
        <w:t xml:space="preserve">, all faces in the shuffled baseline appeared with A-faces of the same </w:t>
      </w:r>
      <w:r w:rsidR="00A213A6">
        <w:t>pair type</w:t>
      </w:r>
      <w:r w:rsidR="00A213A6" w:rsidRPr="004A5FAC">
        <w:t>.</w:t>
      </w:r>
      <w:r w:rsidRPr="00F17B2F">
        <w:t xml:space="preserve"> Similarity </w:t>
      </w:r>
      <w:r>
        <w:t xml:space="preserve">differences for </w:t>
      </w:r>
      <w:r w:rsidR="00476351">
        <w:t xml:space="preserve">PK </w:t>
      </w:r>
      <w:r>
        <w:t xml:space="preserve">and </w:t>
      </w:r>
      <w:r w:rsidR="00476351">
        <w:t>n-PK</w:t>
      </w:r>
      <w:r>
        <w:t xml:space="preserve"> pairs were </w:t>
      </w:r>
      <w:r w:rsidR="00A90ACB">
        <w:t xml:space="preserve">thus </w:t>
      </w:r>
      <w:r>
        <w:t>computed and compared to</w:t>
      </w:r>
      <w:r w:rsidRPr="00F17B2F">
        <w:t xml:space="preserve"> </w:t>
      </w:r>
      <w:r w:rsidR="00B8125A">
        <w:t xml:space="preserve">similarity for </w:t>
      </w:r>
      <w:r w:rsidRPr="00F17B2F">
        <w:t xml:space="preserve">shuffled </w:t>
      </w:r>
      <w:r>
        <w:t>pairs</w:t>
      </w:r>
      <w:r w:rsidRPr="00F17B2F">
        <w:t>. Th</w:t>
      </w:r>
      <w:r>
        <w:t>is comparison allow</w:t>
      </w:r>
      <w:r w:rsidR="00866116">
        <w:t>ed</w:t>
      </w:r>
      <w:r>
        <w:t xml:space="preserve"> us to </w:t>
      </w:r>
      <w:r w:rsidRPr="00F17B2F">
        <w:t xml:space="preserve">specifically examine </w:t>
      </w:r>
      <w:r>
        <w:t>changes</w:t>
      </w:r>
      <w:r w:rsidRPr="00F17B2F">
        <w:t xml:space="preserve"> </w:t>
      </w:r>
      <w:r>
        <w:t xml:space="preserve">due to associative learning, controlling </w:t>
      </w:r>
      <w:r w:rsidRPr="0009036D">
        <w:t xml:space="preserve">for similarity differences due to item familiarity or </w:t>
      </w:r>
      <w:r>
        <w:t xml:space="preserve">type of pair </w:t>
      </w:r>
      <w:r w:rsidRPr="00F17B2F">
        <w:t>(Schapiro et al. 2012). Similarity differences in the l</w:t>
      </w:r>
      <w:r w:rsidR="003929F6">
        <w:t>eft IFG</w:t>
      </w:r>
      <w:r w:rsidR="003929F6" w:rsidRPr="00F17B2F">
        <w:t xml:space="preserve"> </w:t>
      </w:r>
      <w:r w:rsidRPr="00F17B2F">
        <w:t xml:space="preserve">were </w:t>
      </w:r>
      <w:r>
        <w:t>then</w:t>
      </w:r>
      <w:r w:rsidR="003C289A">
        <w:t xml:space="preserve"> F</w:t>
      </w:r>
      <w:r w:rsidR="00F24C22">
        <w:t>isher</w:t>
      </w:r>
      <w:r w:rsidR="003C289A">
        <w:t>-transformed and</w:t>
      </w:r>
      <w:r>
        <w:t xml:space="preserve"> </w:t>
      </w:r>
      <w:r w:rsidRPr="00F17B2F">
        <w:t xml:space="preserve">entered </w:t>
      </w:r>
      <w:r w:rsidR="00EA39B6">
        <w:t>in</w:t>
      </w:r>
      <w:r w:rsidRPr="00F17B2F">
        <w:t xml:space="preserve">to a repeated-measures ANOVA with </w:t>
      </w:r>
      <w:r w:rsidR="00562302">
        <w:t>Prior Knowledge (PK/n-PK)</w:t>
      </w:r>
      <w:r w:rsidR="00476351">
        <w:t xml:space="preserve"> </w:t>
      </w:r>
      <w:r w:rsidRPr="00F17B2F">
        <w:t xml:space="preserve"> and Pairing (paired</w:t>
      </w:r>
      <w:r w:rsidR="00EA39B6">
        <w:t>/</w:t>
      </w:r>
      <w:r w:rsidRPr="00F17B2F">
        <w:t>shuffled</w:t>
      </w:r>
      <w:r>
        <w:t>),</w:t>
      </w:r>
      <w:r w:rsidRPr="00F17B2F">
        <w:t xml:space="preserve"> reveal</w:t>
      </w:r>
      <w:r>
        <w:t>ing</w:t>
      </w:r>
      <w:r w:rsidRPr="00F17B2F">
        <w:t xml:space="preserve"> a main effect of </w:t>
      </w:r>
      <w:r w:rsidR="00EA39B6">
        <w:t>P</w:t>
      </w:r>
      <w:r w:rsidR="00EA39B6" w:rsidRPr="00F17B2F">
        <w:t xml:space="preserve">airing </w:t>
      </w:r>
      <w:r w:rsidRPr="00F17B2F">
        <w:t>(</w:t>
      </w:r>
      <w:r w:rsidRPr="00F17B2F">
        <w:rPr>
          <w:i/>
          <w:iCs/>
        </w:rPr>
        <w:t>F</w:t>
      </w:r>
      <w:r w:rsidRPr="00F17B2F">
        <w:rPr>
          <w:vertAlign w:val="subscript"/>
        </w:rPr>
        <w:t>(1,18)</w:t>
      </w:r>
      <w:r w:rsidRPr="00F17B2F">
        <w:t xml:space="preserve"> = 11.44, </w:t>
      </w:r>
      <w:r w:rsidRPr="00F17B2F">
        <w:rPr>
          <w:i/>
          <w:iCs/>
        </w:rPr>
        <w:t>p</w:t>
      </w:r>
      <w:r w:rsidRPr="00F17B2F">
        <w:t xml:space="preserve"> = .003, η</w:t>
      </w:r>
      <w:r w:rsidRPr="00F17B2F">
        <w:rPr>
          <w:i/>
          <w:vertAlign w:val="subscript"/>
        </w:rPr>
        <w:t>p</w:t>
      </w:r>
      <w:r w:rsidRPr="00F17B2F">
        <w:rPr>
          <w:vertAlign w:val="superscript"/>
        </w:rPr>
        <w:t>2</w:t>
      </w:r>
      <w:r w:rsidRPr="00F17B2F">
        <w:t xml:space="preserve"> = .32)</w:t>
      </w:r>
      <w:r>
        <w:t>, and n</w:t>
      </w:r>
      <w:r w:rsidRPr="00F17B2F">
        <w:t xml:space="preserve">o main effect of Prior Knowledge </w:t>
      </w:r>
      <w:r w:rsidR="00EA39B6">
        <w:t>or</w:t>
      </w:r>
      <w:r w:rsidRPr="00F17B2F">
        <w:t xml:space="preserve"> Prior </w:t>
      </w:r>
      <w:r w:rsidR="00562302">
        <w:t>K</w:t>
      </w:r>
      <w:r w:rsidRPr="00F17B2F">
        <w:t xml:space="preserve">nowledge </w:t>
      </w:r>
      <w:r w:rsidR="00EA39B6">
        <w:t>by</w:t>
      </w:r>
      <w:r w:rsidR="00EA39B6" w:rsidRPr="00F17B2F">
        <w:t xml:space="preserve"> </w:t>
      </w:r>
      <w:r w:rsidRPr="00F17B2F">
        <w:t xml:space="preserve">Pairing </w:t>
      </w:r>
      <w:r w:rsidR="00EA39B6">
        <w:t xml:space="preserve">interaction </w:t>
      </w:r>
      <w:r w:rsidRPr="00F17B2F">
        <w:t>(</w:t>
      </w:r>
      <w:r w:rsidRPr="00F17B2F">
        <w:rPr>
          <w:i/>
          <w:iCs/>
        </w:rPr>
        <w:t>F</w:t>
      </w:r>
      <w:r w:rsidRPr="00F17B2F">
        <w:t xml:space="preserve">’s &lt; 1.2, </w:t>
      </w:r>
      <w:r w:rsidRPr="00F17B2F">
        <w:rPr>
          <w:i/>
          <w:iCs/>
        </w:rPr>
        <w:t>p</w:t>
      </w:r>
      <w:r w:rsidRPr="00F17B2F">
        <w:t xml:space="preserve">’s &gt; .29). Pairwise comparisons </w:t>
      </w:r>
      <w:r>
        <w:t>showed</w:t>
      </w:r>
      <w:r w:rsidRPr="00F17B2F">
        <w:t xml:space="preserve"> </w:t>
      </w:r>
      <w:r>
        <w:t xml:space="preserve">a highly significant increase in similarity in </w:t>
      </w:r>
      <w:r w:rsidR="00562302">
        <w:t>PK</w:t>
      </w:r>
      <w:r>
        <w:t xml:space="preserve"> pairs </w:t>
      </w:r>
      <w:r w:rsidR="00562302">
        <w:t>(PK</w:t>
      </w:r>
      <w:r>
        <w:t xml:space="preserve">, paired vs. shuffled: </w:t>
      </w:r>
      <w:r w:rsidRPr="00F17B2F">
        <w:rPr>
          <w:i/>
          <w:iCs/>
        </w:rPr>
        <w:t>t</w:t>
      </w:r>
      <w:r w:rsidRPr="00F17B2F">
        <w:rPr>
          <w:vertAlign w:val="subscript"/>
        </w:rPr>
        <w:t>(18)</w:t>
      </w:r>
      <w:r w:rsidRPr="00F17B2F">
        <w:t xml:space="preserve"> = 4.1, </w:t>
      </w:r>
      <w:r w:rsidRPr="00F17B2F">
        <w:rPr>
          <w:i/>
          <w:iCs/>
        </w:rPr>
        <w:t>p</w:t>
      </w:r>
      <w:r w:rsidRPr="00F17B2F">
        <w:t xml:space="preserve"> = .0007, Cohen’s </w:t>
      </w:r>
      <w:r w:rsidRPr="00F17B2F">
        <w:rPr>
          <w:i/>
          <w:iCs/>
        </w:rPr>
        <w:t>d</w:t>
      </w:r>
      <w:r w:rsidRPr="00F17B2F">
        <w:t xml:space="preserve"> = .94). </w:t>
      </w:r>
      <w:r w:rsidR="003C289A">
        <w:t>N</w:t>
      </w:r>
      <w:r w:rsidR="00562302">
        <w:t>-PK</w:t>
      </w:r>
      <w:r w:rsidRPr="00F17B2F">
        <w:t xml:space="preserve"> paired faces also </w:t>
      </w:r>
      <w:r>
        <w:t xml:space="preserve">became </w:t>
      </w:r>
      <w:r w:rsidRPr="00F17B2F">
        <w:t xml:space="preserve">more similar </w:t>
      </w:r>
      <w:r>
        <w:t>compared to</w:t>
      </w:r>
      <w:r w:rsidRPr="00F17B2F">
        <w:t xml:space="preserve"> shuffled</w:t>
      </w:r>
      <w:r>
        <w:t xml:space="preserve"> baseline</w:t>
      </w:r>
      <w:r w:rsidRPr="00F17B2F">
        <w:t xml:space="preserve">, </w:t>
      </w:r>
      <w:r w:rsidR="00CF6299">
        <w:t>but</w:t>
      </w:r>
      <w:r w:rsidR="00CF6299" w:rsidRPr="00F17B2F">
        <w:t xml:space="preserve"> </w:t>
      </w:r>
      <w:r w:rsidRPr="00F17B2F">
        <w:t>not significantly so (</w:t>
      </w:r>
      <w:r w:rsidRPr="00F17B2F">
        <w:rPr>
          <w:i/>
          <w:iCs/>
        </w:rPr>
        <w:t>t</w:t>
      </w:r>
      <w:r w:rsidRPr="00F17B2F">
        <w:rPr>
          <w:vertAlign w:val="subscript"/>
        </w:rPr>
        <w:t>(18)</w:t>
      </w:r>
      <w:r w:rsidRPr="00F17B2F">
        <w:t xml:space="preserve"> = 1.16, </w:t>
      </w:r>
      <w:r w:rsidRPr="00F17B2F">
        <w:rPr>
          <w:i/>
          <w:iCs/>
        </w:rPr>
        <w:t>p</w:t>
      </w:r>
      <w:r w:rsidRPr="00F17B2F">
        <w:t xml:space="preserve"> = .26). While the similarity differences were specific to paired faces compared to shuffled faces and thus clearly indicated learning, they were not </w:t>
      </w:r>
      <w:r>
        <w:t xml:space="preserve">related to </w:t>
      </w:r>
      <w:r w:rsidRPr="00F17B2F">
        <w:t>subsequent memory</w:t>
      </w:r>
      <w:r>
        <w:t xml:space="preserve"> in the current study</w:t>
      </w:r>
      <w:r w:rsidRPr="00F17B2F">
        <w:t xml:space="preserve">, as no main effect </w:t>
      </w:r>
      <w:r w:rsidR="00CF6299">
        <w:t>or</w:t>
      </w:r>
      <w:r w:rsidRPr="00F17B2F">
        <w:t xml:space="preserve"> interaction was obtained in the Prior Knowledge (</w:t>
      </w:r>
      <w:r w:rsidR="00562302">
        <w:t>PK</w:t>
      </w:r>
      <w:r w:rsidRPr="00F17B2F">
        <w:t>/</w:t>
      </w:r>
      <w:r w:rsidR="00562302">
        <w:t>n-PK</w:t>
      </w:r>
      <w:r w:rsidRPr="00F17B2F">
        <w:t>) by Memory</w:t>
      </w:r>
      <w:r w:rsidR="00CF6299">
        <w:t xml:space="preserve"> (remembered/forgotten) ANOVA</w:t>
      </w:r>
      <w:r w:rsidRPr="00F17B2F">
        <w:t xml:space="preserve"> (all </w:t>
      </w:r>
      <w:r w:rsidRPr="00F17B2F">
        <w:rPr>
          <w:i/>
          <w:iCs/>
        </w:rPr>
        <w:t>F</w:t>
      </w:r>
      <w:r w:rsidRPr="00F17B2F">
        <w:t xml:space="preserve">’s &lt; 2.46, </w:t>
      </w:r>
      <w:r w:rsidRPr="00F17B2F">
        <w:rPr>
          <w:i/>
          <w:iCs/>
        </w:rPr>
        <w:t>p</w:t>
      </w:r>
      <w:r w:rsidRPr="00F17B2F">
        <w:t>’s &gt; .13).</w:t>
      </w:r>
    </w:p>
    <w:p w:rsidR="00811538" w:rsidRDefault="00811538" w:rsidP="00D13CAA">
      <w:pPr>
        <w:spacing w:line="360" w:lineRule="auto"/>
        <w:rPr>
          <w:i/>
          <w:iCs/>
        </w:rPr>
      </w:pPr>
    </w:p>
    <w:p w:rsidR="007517AA" w:rsidRDefault="007517AA" w:rsidP="00D13CAA">
      <w:pPr>
        <w:spacing w:line="360" w:lineRule="auto"/>
      </w:pPr>
      <w:r>
        <w:rPr>
          <w:i/>
          <w:iCs/>
        </w:rPr>
        <w:t xml:space="preserve">Control for </w:t>
      </w:r>
      <w:r w:rsidR="00F1330A">
        <w:rPr>
          <w:i/>
          <w:iCs/>
        </w:rPr>
        <w:t xml:space="preserve">univariate </w:t>
      </w:r>
      <w:r>
        <w:rPr>
          <w:i/>
          <w:iCs/>
        </w:rPr>
        <w:t>activation</w:t>
      </w:r>
    </w:p>
    <w:p w:rsidR="007517AA" w:rsidRDefault="007517AA" w:rsidP="007517AA">
      <w:pPr>
        <w:spacing w:line="360" w:lineRule="auto"/>
      </w:pPr>
      <w:r>
        <w:t xml:space="preserve">To </w:t>
      </w:r>
      <w:r w:rsidR="00F1330A">
        <w:t xml:space="preserve">rule out </w:t>
      </w:r>
      <w:r>
        <w:t xml:space="preserve">the possibility that univariate activation </w:t>
      </w:r>
      <w:r w:rsidR="00F1330A">
        <w:t xml:space="preserve">accounted </w:t>
      </w:r>
      <w:r>
        <w:t>for our similarity findings, we included univariate activation during the pre and post similarity scans as a factor in multiple regression models. For each participant</w:t>
      </w:r>
      <w:r w:rsidR="00F07448">
        <w:t xml:space="preserve"> in each of the relevant ROIs</w:t>
      </w:r>
      <w:r>
        <w:t xml:space="preserve">, the faces’ t-maps were binned and averaged in each </w:t>
      </w:r>
      <w:r w:rsidR="000B79A3">
        <w:t>pair type</w:t>
      </w:r>
      <w:r>
        <w:t xml:space="preserve"> </w:t>
      </w:r>
      <w:r w:rsidR="000B79A3">
        <w:t>(PK</w:t>
      </w:r>
      <w:r>
        <w:t>/</w:t>
      </w:r>
      <w:proofErr w:type="spellStart"/>
      <w:r w:rsidR="000B79A3">
        <w:t>nPK</w:t>
      </w:r>
      <w:proofErr w:type="spellEnd"/>
      <w:r w:rsidR="000B79A3">
        <w:t>) and by</w:t>
      </w:r>
      <w:r>
        <w:t xml:space="preserve"> A/B-faces. For the memory analysis, maps were further divided to </w:t>
      </w:r>
      <w:r w:rsidR="000B79A3">
        <w:t>remembered pairs (</w:t>
      </w:r>
      <w:r>
        <w:t>high-confidence hits</w:t>
      </w:r>
      <w:r w:rsidR="000B79A3">
        <w:t>)</w:t>
      </w:r>
      <w:r>
        <w:t xml:space="preserve"> and </w:t>
      </w:r>
      <w:r w:rsidR="000B79A3">
        <w:t>forgotten pairs (</w:t>
      </w:r>
      <w:r>
        <w:t>misses</w:t>
      </w:r>
      <w:r w:rsidR="000B79A3">
        <w:t>)</w:t>
      </w:r>
      <w:r>
        <w:t>, paralleling the similarity analysis.</w:t>
      </w:r>
    </w:p>
    <w:p w:rsidR="004078B2" w:rsidRDefault="004078B2" w:rsidP="007517AA">
      <w:pPr>
        <w:spacing w:line="360" w:lineRule="auto"/>
      </w:pPr>
    </w:p>
    <w:p w:rsidR="00455E1A" w:rsidRDefault="00B84C0A" w:rsidP="00F07448">
      <w:pPr>
        <w:spacing w:line="360" w:lineRule="auto"/>
        <w:rPr>
          <w:i/>
          <w:iCs/>
        </w:rPr>
      </w:pPr>
      <w:r>
        <w:rPr>
          <w:i/>
          <w:iCs/>
        </w:rPr>
        <w:t>Left anterior h</w:t>
      </w:r>
      <w:r w:rsidR="007517AA">
        <w:rPr>
          <w:i/>
          <w:iCs/>
        </w:rPr>
        <w:t>ippocampus</w:t>
      </w:r>
    </w:p>
    <w:p w:rsidR="00F11CB9" w:rsidRDefault="00245F11" w:rsidP="005F50C6">
      <w:pPr>
        <w:spacing w:line="360" w:lineRule="auto"/>
      </w:pPr>
      <w:r>
        <w:t xml:space="preserve">We controlled for </w:t>
      </w:r>
      <w:r w:rsidR="00277CE7">
        <w:t>univariate activation in the Prior Knowledge by Memory interaction</w:t>
      </w:r>
      <w:r>
        <w:t xml:space="preserve"> by including univariate activation in models implemented via ANOVA </w:t>
      </w:r>
      <w:r w:rsidR="00170244">
        <w:t>(</w:t>
      </w:r>
      <w:proofErr w:type="spellStart"/>
      <w:r>
        <w:t>aov</w:t>
      </w:r>
      <w:proofErr w:type="spellEnd"/>
      <w:r>
        <w:t xml:space="preserve"> function in R</w:t>
      </w:r>
      <w:r w:rsidR="00170244">
        <w:t xml:space="preserve">, </w:t>
      </w:r>
      <w:r>
        <w:t>stats package).</w:t>
      </w:r>
      <w:r w:rsidR="00277CE7">
        <w:t xml:space="preserve"> </w:t>
      </w:r>
      <w:r>
        <w:t>S</w:t>
      </w:r>
      <w:r w:rsidR="00277CE7">
        <w:t xml:space="preserve">imilarity </w:t>
      </w:r>
      <w:r w:rsidR="003C03AD">
        <w:t xml:space="preserve">differences </w:t>
      </w:r>
      <w:r w:rsidR="00277CE7">
        <w:t xml:space="preserve">per participant in each of the </w:t>
      </w:r>
      <w:r w:rsidR="002367BC">
        <w:t xml:space="preserve">four </w:t>
      </w:r>
      <w:r w:rsidR="00277CE7">
        <w:t>bins</w:t>
      </w:r>
      <w:r w:rsidR="00D465E6">
        <w:t xml:space="preserve"> (PK/n-PK by </w:t>
      </w:r>
      <w:r w:rsidR="002367BC">
        <w:t>remembered</w:t>
      </w:r>
      <w:r w:rsidR="00D465E6">
        <w:t>/</w:t>
      </w:r>
      <w:r w:rsidR="002367BC">
        <w:t>forgotten</w:t>
      </w:r>
      <w:r w:rsidR="00D465E6">
        <w:t>)</w:t>
      </w:r>
      <w:r w:rsidR="00277CE7">
        <w:t xml:space="preserve"> </w:t>
      </w:r>
      <w:r>
        <w:t>were</w:t>
      </w:r>
      <w:r w:rsidR="00277CE7">
        <w:t xml:space="preserve"> the explained variables. As explaining variables</w:t>
      </w:r>
      <w:r w:rsidR="00D465E6">
        <w:t xml:space="preserve"> of interest</w:t>
      </w:r>
      <w:r w:rsidR="00245890">
        <w:t>,</w:t>
      </w:r>
      <w:r w:rsidR="00277CE7">
        <w:t xml:space="preserve"> we </w:t>
      </w:r>
      <w:r w:rsidR="00277CE7">
        <w:lastRenderedPageBreak/>
        <w:t>included Prior Knowledge (</w:t>
      </w:r>
      <w:r w:rsidR="000B79A3">
        <w:t>PK</w:t>
      </w:r>
      <w:r w:rsidR="00277CE7">
        <w:t>/</w:t>
      </w:r>
      <w:r w:rsidR="000B79A3">
        <w:t>n-PK</w:t>
      </w:r>
      <w:r w:rsidR="00277CE7">
        <w:t>)</w:t>
      </w:r>
      <w:r w:rsidR="00BD4193">
        <w:t>,</w:t>
      </w:r>
      <w:r w:rsidR="003C03AD">
        <w:t xml:space="preserve"> </w:t>
      </w:r>
      <w:r w:rsidR="00277CE7">
        <w:t>Memory</w:t>
      </w:r>
      <w:r w:rsidR="003C03AD">
        <w:t xml:space="preserve"> (</w:t>
      </w:r>
      <w:r w:rsidR="000B79A3">
        <w:t>Remembered</w:t>
      </w:r>
      <w:r w:rsidR="003C03AD">
        <w:t>/</w:t>
      </w:r>
      <w:r w:rsidR="000B79A3">
        <w:t>Forgotten</w:t>
      </w:r>
      <w:r w:rsidR="003C03AD">
        <w:t>)</w:t>
      </w:r>
      <w:r w:rsidR="002367BC">
        <w:t>,</w:t>
      </w:r>
      <w:r w:rsidR="00BD4193">
        <w:t xml:space="preserve"> and their interaction</w:t>
      </w:r>
      <w:r w:rsidR="003C03AD">
        <w:t>. Since our similarity measures are a difference between post and pre</w:t>
      </w:r>
      <w:r w:rsidR="00245890">
        <w:t>-</w:t>
      </w:r>
      <w:r w:rsidR="003C03AD">
        <w:t>similarity,</w:t>
      </w:r>
      <w:r w:rsidR="00277CE7">
        <w:t xml:space="preserve"> </w:t>
      </w:r>
      <w:r w:rsidR="00D465E6">
        <w:t xml:space="preserve">in the </w:t>
      </w:r>
      <w:r w:rsidR="003C03AD">
        <w:t xml:space="preserve">first model </w:t>
      </w:r>
      <w:r w:rsidR="00D465E6">
        <w:t xml:space="preserve">we controlled for </w:t>
      </w:r>
      <w:r w:rsidR="003C03AD">
        <w:t>the difference in univariate activation between post and pre</w:t>
      </w:r>
      <w:r w:rsidR="002367BC">
        <w:t xml:space="preserve"> </w:t>
      </w:r>
      <w:r w:rsidR="003C03AD">
        <w:t xml:space="preserve">similarity, </w:t>
      </w:r>
      <w:r w:rsidR="00D465E6">
        <w:t xml:space="preserve">by including in the model these differences </w:t>
      </w:r>
      <w:r w:rsidR="003C03AD">
        <w:t>in each</w:t>
      </w:r>
      <w:r w:rsidR="00E03FF3">
        <w:t xml:space="preserve"> of the fo</w:t>
      </w:r>
      <w:r w:rsidR="00245890">
        <w:t>u</w:t>
      </w:r>
      <w:r w:rsidR="00E03FF3">
        <w:t xml:space="preserve">r </w:t>
      </w:r>
      <w:r w:rsidR="00245890">
        <w:t>bins</w:t>
      </w:r>
      <w:r w:rsidR="002A274B">
        <w:t xml:space="preserve"> (</w:t>
      </w:r>
      <w:r w:rsidR="000B79A3">
        <w:t>PK</w:t>
      </w:r>
      <w:r w:rsidR="002A274B">
        <w:t>/</w:t>
      </w:r>
      <w:r w:rsidR="000B79A3">
        <w:t>n-PK</w:t>
      </w:r>
      <w:r w:rsidR="002A274B">
        <w:t xml:space="preserve"> by </w:t>
      </w:r>
      <w:r w:rsidR="002367BC">
        <w:t>remembered</w:t>
      </w:r>
      <w:r w:rsidR="000B79A3">
        <w:t>/</w:t>
      </w:r>
      <w:r w:rsidR="002367BC">
        <w:t>forgotten</w:t>
      </w:r>
      <w:r w:rsidR="002A274B">
        <w:t>)</w:t>
      </w:r>
      <w:r w:rsidR="00E03FF3">
        <w:t>, for</w:t>
      </w:r>
      <w:r w:rsidR="003C03AD">
        <w:t xml:space="preserve"> </w:t>
      </w:r>
      <w:r w:rsidR="00D465E6">
        <w:t xml:space="preserve">both </w:t>
      </w:r>
      <w:r w:rsidR="003C03AD">
        <w:t>A</w:t>
      </w:r>
      <w:r w:rsidR="00E03FF3">
        <w:t>-faces</w:t>
      </w:r>
      <w:r w:rsidR="00D465E6">
        <w:t xml:space="preserve"> and</w:t>
      </w:r>
      <w:r w:rsidR="008F5565">
        <w:t xml:space="preserve"> B-faces</w:t>
      </w:r>
      <w:r w:rsidR="00832A6D">
        <w:t>.</w:t>
      </w:r>
      <w:r w:rsidR="00162EBD">
        <w:t xml:space="preserve"> </w:t>
      </w:r>
      <w:r w:rsidR="0043464D">
        <w:t xml:space="preserve">The models </w:t>
      </w:r>
      <w:r>
        <w:t xml:space="preserve">further </w:t>
      </w:r>
      <w:r w:rsidR="0043464D">
        <w:t>included a within-participant error term</w:t>
      </w:r>
      <w:r w:rsidR="005F06B2">
        <w:t xml:space="preserve"> for each of the factors of interest (i.e., participant/Prior Knowledge*Memory)</w:t>
      </w:r>
      <w:r w:rsidR="0043464D">
        <w:t xml:space="preserve">. </w:t>
      </w:r>
      <w:r w:rsidR="00F07448">
        <w:t xml:space="preserve">The Prior Knowledge by Memory </w:t>
      </w:r>
      <w:r w:rsidR="002367BC">
        <w:t xml:space="preserve">interaction </w:t>
      </w:r>
      <w:r w:rsidR="00F07448">
        <w:t>was significant (</w:t>
      </w:r>
      <w:r w:rsidR="0043464D">
        <w:rPr>
          <w:i/>
          <w:iCs/>
        </w:rPr>
        <w:t>F</w:t>
      </w:r>
      <w:r w:rsidR="00F07448">
        <w:rPr>
          <w:vertAlign w:val="subscript"/>
        </w:rPr>
        <w:t>(</w:t>
      </w:r>
      <w:r w:rsidR="0043464D">
        <w:rPr>
          <w:vertAlign w:val="subscript"/>
        </w:rPr>
        <w:t>1,15</w:t>
      </w:r>
      <w:r w:rsidR="00F07448" w:rsidRPr="00FD44FE">
        <w:rPr>
          <w:vertAlign w:val="subscript"/>
        </w:rPr>
        <w:t>)</w:t>
      </w:r>
      <w:r w:rsidR="00F07448">
        <w:t>=</w:t>
      </w:r>
      <w:r w:rsidR="0043464D">
        <w:t xml:space="preserve"> 9.44</w:t>
      </w:r>
      <w:r w:rsidR="00F07448">
        <w:t xml:space="preserve">, </w:t>
      </w:r>
      <w:r w:rsidR="00F07448">
        <w:rPr>
          <w:i/>
          <w:iCs/>
        </w:rPr>
        <w:t>p</w:t>
      </w:r>
      <w:r w:rsidR="00F07448">
        <w:t xml:space="preserve"> = .00</w:t>
      </w:r>
      <w:r w:rsidR="00162EBD">
        <w:t>8</w:t>
      </w:r>
      <w:r w:rsidR="0043464D">
        <w:t xml:space="preserve">, </w:t>
      </w:r>
      <w:r w:rsidR="008A7B64" w:rsidRPr="008A7B64">
        <w:t xml:space="preserve"> </w:t>
      </w:r>
      <w:r w:rsidR="008A7B64">
        <w:t>η</w:t>
      </w:r>
      <w:r w:rsidR="008A7B64" w:rsidRPr="00631CBA">
        <w:rPr>
          <w:i/>
          <w:vertAlign w:val="subscript"/>
        </w:rPr>
        <w:t>p</w:t>
      </w:r>
      <w:r w:rsidR="008A7B64" w:rsidRPr="00631CBA">
        <w:rPr>
          <w:vertAlign w:val="superscript"/>
        </w:rPr>
        <w:t xml:space="preserve">2 </w:t>
      </w:r>
      <w:r w:rsidR="008A7B64" w:rsidRPr="00631CBA">
        <w:t>= .</w:t>
      </w:r>
      <w:r w:rsidR="008A7B64">
        <w:t>39</w:t>
      </w:r>
      <w:r w:rsidR="00F07448">
        <w:t xml:space="preserve">). </w:t>
      </w:r>
      <w:r w:rsidR="00E06960">
        <w:t>In a</w:t>
      </w:r>
      <w:r w:rsidR="00455E1A">
        <w:t xml:space="preserve"> second model</w:t>
      </w:r>
      <w:r w:rsidR="00E06960">
        <w:t>, instead of activation differences, we included</w:t>
      </w:r>
      <w:r w:rsidR="00455E1A">
        <w:t xml:space="preserve"> </w:t>
      </w:r>
      <w:r w:rsidR="00E06960">
        <w:t>activation for pre and post scans separately (</w:t>
      </w:r>
      <w:r w:rsidR="002367BC">
        <w:t xml:space="preserve">four </w:t>
      </w:r>
      <w:r w:rsidR="00E06960">
        <w:t>variables: A/B face by pre</w:t>
      </w:r>
      <w:r w:rsidR="000B79A3">
        <w:t>-</w:t>
      </w:r>
      <w:r w:rsidR="00E06960">
        <w:t>/post</w:t>
      </w:r>
      <w:r w:rsidR="000B79A3">
        <w:t>-learning</w:t>
      </w:r>
      <w:r w:rsidR="00E06960">
        <w:t xml:space="preserve">). Again, </w:t>
      </w:r>
      <w:r w:rsidR="00F21227">
        <w:t>a</w:t>
      </w:r>
      <w:r w:rsidR="00D465E6">
        <w:t xml:space="preserve"> </w:t>
      </w:r>
      <w:r w:rsidR="00F21227">
        <w:t>significant interaction was obtained</w:t>
      </w:r>
      <w:r w:rsidR="008A7B64">
        <w:t xml:space="preserve"> (</w:t>
      </w:r>
      <w:r w:rsidR="008A7B64">
        <w:rPr>
          <w:i/>
          <w:iCs/>
        </w:rPr>
        <w:t>F</w:t>
      </w:r>
      <w:r w:rsidR="008A7B64">
        <w:rPr>
          <w:vertAlign w:val="subscript"/>
        </w:rPr>
        <w:t>(1,13</w:t>
      </w:r>
      <w:r w:rsidR="008A7B64" w:rsidRPr="00FD44FE">
        <w:rPr>
          <w:vertAlign w:val="subscript"/>
        </w:rPr>
        <w:t>)</w:t>
      </w:r>
      <w:r w:rsidR="008A7B64">
        <w:t xml:space="preserve">= 10.05, </w:t>
      </w:r>
      <w:r w:rsidR="008A7B64">
        <w:rPr>
          <w:i/>
          <w:iCs/>
        </w:rPr>
        <w:t>p</w:t>
      </w:r>
      <w:r w:rsidR="008A7B64">
        <w:t xml:space="preserve"> = .007, </w:t>
      </w:r>
      <w:r w:rsidR="008A7B64" w:rsidRPr="008A7B64">
        <w:t xml:space="preserve"> </w:t>
      </w:r>
      <w:r w:rsidR="008A7B64">
        <w:t>η</w:t>
      </w:r>
      <w:r w:rsidR="008A7B64" w:rsidRPr="00631CBA">
        <w:rPr>
          <w:i/>
          <w:vertAlign w:val="subscript"/>
        </w:rPr>
        <w:t>p</w:t>
      </w:r>
      <w:r w:rsidR="008A7B64" w:rsidRPr="00631CBA">
        <w:rPr>
          <w:vertAlign w:val="superscript"/>
        </w:rPr>
        <w:t xml:space="preserve">2 </w:t>
      </w:r>
      <w:r w:rsidR="008A7B64" w:rsidRPr="00631CBA">
        <w:t>= .</w:t>
      </w:r>
      <w:r w:rsidR="008A7B64">
        <w:t xml:space="preserve">43). </w:t>
      </w:r>
      <w:r w:rsidR="009D1544">
        <w:t xml:space="preserve">We proceeded to the simple effect obtained between </w:t>
      </w:r>
      <w:r w:rsidR="000B79A3">
        <w:t xml:space="preserve">remembered PK </w:t>
      </w:r>
      <w:r w:rsidR="009D1544">
        <w:t xml:space="preserve">pairs </w:t>
      </w:r>
      <w:r w:rsidR="002367BC">
        <w:t xml:space="preserve">and </w:t>
      </w:r>
      <w:r w:rsidR="000B79A3">
        <w:t>remembered n-PK</w:t>
      </w:r>
      <w:r w:rsidR="002367BC">
        <w:t xml:space="preserve"> pairs</w:t>
      </w:r>
      <w:r w:rsidR="009D1544">
        <w:t>. We repeated the same models as before,</w:t>
      </w:r>
      <w:r w:rsidR="001C062D">
        <w:t xml:space="preserve"> controlling for the difference in univariate activity between pre- </w:t>
      </w:r>
      <w:r w:rsidR="002367BC">
        <w:t xml:space="preserve">and </w:t>
      </w:r>
      <w:r w:rsidR="001C062D">
        <w:t>post-learning in one model, and each phase separately in another model, but</w:t>
      </w:r>
      <w:r w:rsidR="009D1544">
        <w:t xml:space="preserve"> including only </w:t>
      </w:r>
      <w:r w:rsidR="000B79A3">
        <w:t>values of remembered pairs</w:t>
      </w:r>
      <w:r w:rsidR="009D1544">
        <w:t xml:space="preserve"> (for similarity and univariate</w:t>
      </w:r>
      <w:r w:rsidR="00252F6C">
        <w:t xml:space="preserve"> data</w:t>
      </w:r>
      <w:r w:rsidR="009D1544">
        <w:t xml:space="preserve">). In both models, an effect of Prior Knowledge was </w:t>
      </w:r>
      <w:r w:rsidR="002367BC">
        <w:t xml:space="preserve">revealed </w:t>
      </w:r>
      <w:r w:rsidR="009D1544">
        <w:t>(</w:t>
      </w:r>
      <w:r w:rsidR="001C062D">
        <w:t xml:space="preserve">control for pre-post differences: </w:t>
      </w:r>
      <w:r w:rsidR="008A7B64">
        <w:rPr>
          <w:i/>
          <w:iCs/>
        </w:rPr>
        <w:t>F</w:t>
      </w:r>
      <w:r w:rsidR="008A7B64">
        <w:rPr>
          <w:vertAlign w:val="subscript"/>
        </w:rPr>
        <w:t>(1,15</w:t>
      </w:r>
      <w:r w:rsidR="008A7B64" w:rsidRPr="00FD44FE">
        <w:rPr>
          <w:vertAlign w:val="subscript"/>
        </w:rPr>
        <w:t>)</w:t>
      </w:r>
      <w:r w:rsidR="008A7B64">
        <w:t xml:space="preserve">= 9.90, </w:t>
      </w:r>
      <w:r w:rsidR="008A7B64">
        <w:rPr>
          <w:i/>
          <w:iCs/>
        </w:rPr>
        <w:t>p</w:t>
      </w:r>
      <w:r w:rsidR="008A7B64">
        <w:t xml:space="preserve"> = .007, </w:t>
      </w:r>
      <w:r w:rsidR="008A7B64" w:rsidRPr="008A7B64">
        <w:t xml:space="preserve"> </w:t>
      </w:r>
      <w:r w:rsidR="008A7B64">
        <w:t>η</w:t>
      </w:r>
      <w:r w:rsidR="008A7B64" w:rsidRPr="00631CBA">
        <w:rPr>
          <w:i/>
          <w:vertAlign w:val="subscript"/>
        </w:rPr>
        <w:t>p</w:t>
      </w:r>
      <w:r w:rsidR="008A7B64" w:rsidRPr="00631CBA">
        <w:rPr>
          <w:vertAlign w:val="superscript"/>
        </w:rPr>
        <w:t xml:space="preserve">2 </w:t>
      </w:r>
      <w:r w:rsidR="008A7B64" w:rsidRPr="00631CBA">
        <w:t>= .</w:t>
      </w:r>
      <w:r w:rsidR="008A7B64">
        <w:t>40</w:t>
      </w:r>
      <w:r w:rsidR="001C062D">
        <w:t xml:space="preserve">; each phase: </w:t>
      </w:r>
      <w:r w:rsidR="008A7B64">
        <w:rPr>
          <w:i/>
          <w:iCs/>
        </w:rPr>
        <w:t>F</w:t>
      </w:r>
      <w:r w:rsidR="008A7B64">
        <w:rPr>
          <w:vertAlign w:val="subscript"/>
        </w:rPr>
        <w:t>(1,13</w:t>
      </w:r>
      <w:r w:rsidR="008A7B64" w:rsidRPr="00FD44FE">
        <w:rPr>
          <w:vertAlign w:val="subscript"/>
        </w:rPr>
        <w:t>)</w:t>
      </w:r>
      <w:r w:rsidR="008A7B64">
        <w:rPr>
          <w:vertAlign w:val="subscript"/>
        </w:rPr>
        <w:t xml:space="preserve"> </w:t>
      </w:r>
      <w:r w:rsidR="008A7B64">
        <w:t xml:space="preserve">= 9.10, </w:t>
      </w:r>
      <w:r w:rsidR="008A7B64">
        <w:rPr>
          <w:i/>
          <w:iCs/>
        </w:rPr>
        <w:t>p</w:t>
      </w:r>
      <w:r w:rsidR="008A7B64">
        <w:t xml:space="preserve"> = .01, </w:t>
      </w:r>
      <w:r w:rsidR="008A7B64" w:rsidRPr="008A7B64">
        <w:t xml:space="preserve"> </w:t>
      </w:r>
      <w:r w:rsidR="008A7B64">
        <w:t>η</w:t>
      </w:r>
      <w:r w:rsidR="008A7B64" w:rsidRPr="00631CBA">
        <w:rPr>
          <w:i/>
          <w:vertAlign w:val="subscript"/>
        </w:rPr>
        <w:t>p</w:t>
      </w:r>
      <w:r w:rsidR="008A7B64" w:rsidRPr="00631CBA">
        <w:rPr>
          <w:vertAlign w:val="superscript"/>
        </w:rPr>
        <w:t xml:space="preserve">2 </w:t>
      </w:r>
      <w:r w:rsidR="008A7B64" w:rsidRPr="00631CBA">
        <w:t>= .</w:t>
      </w:r>
      <w:r w:rsidR="008A7B64">
        <w:t>41</w:t>
      </w:r>
      <w:r w:rsidR="009D1544">
        <w:t xml:space="preserve">). </w:t>
      </w:r>
      <w:r w:rsidR="00E75F32">
        <w:t>Then, to test for the simple effects of Memory within each pair type, w</w:t>
      </w:r>
      <w:r w:rsidR="00F27529">
        <w:t xml:space="preserve">e repeated the same two models as before, but now taking </w:t>
      </w:r>
      <w:r w:rsidR="000B79A3">
        <w:t>first</w:t>
      </w:r>
      <w:r w:rsidR="005627D1">
        <w:t xml:space="preserve"> </w:t>
      </w:r>
      <w:r w:rsidR="00F27529">
        <w:t xml:space="preserve">only </w:t>
      </w:r>
      <w:r w:rsidR="000B79A3">
        <w:t>PK pairs</w:t>
      </w:r>
      <w:r w:rsidR="005627D1">
        <w:t xml:space="preserve">, </w:t>
      </w:r>
      <w:r w:rsidR="000B79A3">
        <w:t>then</w:t>
      </w:r>
      <w:r w:rsidR="005627D1">
        <w:t xml:space="preserve"> only </w:t>
      </w:r>
      <w:r w:rsidR="000B79A3">
        <w:t>n-PK</w:t>
      </w:r>
      <w:r w:rsidR="005627D1">
        <w:t xml:space="preserve"> </w:t>
      </w:r>
      <w:r w:rsidR="000B79A3">
        <w:t>pairs</w:t>
      </w:r>
      <w:r w:rsidR="00F27529">
        <w:t xml:space="preserve"> (</w:t>
      </w:r>
      <w:r w:rsidR="002367BC">
        <w:t xml:space="preserve">remembered </w:t>
      </w:r>
      <w:r w:rsidR="000B79A3">
        <w:t xml:space="preserve">vs. </w:t>
      </w:r>
      <w:r w:rsidR="002367BC">
        <w:t xml:space="preserve">forgotten </w:t>
      </w:r>
      <w:r w:rsidR="00F27529">
        <w:t xml:space="preserve">pairs, </w:t>
      </w:r>
      <w:r w:rsidR="00E75F32">
        <w:t xml:space="preserve">now </w:t>
      </w:r>
      <w:r w:rsidR="00F27529">
        <w:t>only a Memory variable was included</w:t>
      </w:r>
      <w:r w:rsidR="006B7BE5">
        <w:t xml:space="preserve"> in addition to the univariate variables</w:t>
      </w:r>
      <w:r w:rsidR="00F27529">
        <w:t>)</w:t>
      </w:r>
      <w:r w:rsidR="00066B65">
        <w:t xml:space="preserve">. </w:t>
      </w:r>
      <w:r w:rsidR="002367BC">
        <w:t xml:space="preserve">The </w:t>
      </w:r>
      <w:r w:rsidR="00F27529">
        <w:t xml:space="preserve">effect of Memory was </w:t>
      </w:r>
      <w:r w:rsidR="002367BC">
        <w:t xml:space="preserve">significant </w:t>
      </w:r>
      <w:r w:rsidR="00E73685">
        <w:t xml:space="preserve">in all </w:t>
      </w:r>
      <w:r w:rsidR="002367BC">
        <w:t xml:space="preserve">four </w:t>
      </w:r>
      <w:r w:rsidR="00E73685">
        <w:t xml:space="preserve">models </w:t>
      </w:r>
      <w:r w:rsidR="00522239">
        <w:t>(</w:t>
      </w:r>
      <w:r w:rsidR="00067FC5">
        <w:t xml:space="preserve">significant in </w:t>
      </w:r>
      <w:r w:rsidR="00E75F32">
        <w:t>PK pairs</w:t>
      </w:r>
      <w:r w:rsidR="002367BC">
        <w:t xml:space="preserve">, </w:t>
      </w:r>
      <w:r w:rsidR="00E75F32">
        <w:t xml:space="preserve">pre-post differences: </w:t>
      </w:r>
      <w:r w:rsidR="00562E4B">
        <w:rPr>
          <w:i/>
          <w:iCs/>
        </w:rPr>
        <w:t>F</w:t>
      </w:r>
      <w:r w:rsidR="00562E4B">
        <w:rPr>
          <w:vertAlign w:val="subscript"/>
        </w:rPr>
        <w:t>(1,15</w:t>
      </w:r>
      <w:r w:rsidR="00562E4B" w:rsidRPr="00FD44FE">
        <w:rPr>
          <w:vertAlign w:val="subscript"/>
        </w:rPr>
        <w:t>)</w:t>
      </w:r>
      <w:r w:rsidR="00562E4B">
        <w:rPr>
          <w:vertAlign w:val="subscript"/>
        </w:rPr>
        <w:t xml:space="preserve"> </w:t>
      </w:r>
      <w:r w:rsidR="00562E4B">
        <w:t xml:space="preserve">= 6.04, </w:t>
      </w:r>
      <w:r w:rsidR="00562E4B">
        <w:rPr>
          <w:i/>
          <w:iCs/>
        </w:rPr>
        <w:t>p</w:t>
      </w:r>
      <w:r w:rsidR="00562E4B">
        <w:t xml:space="preserve"> = .03, </w:t>
      </w:r>
      <w:r w:rsidR="00562E4B" w:rsidRPr="008A7B64">
        <w:t xml:space="preserve"> </w:t>
      </w:r>
      <w:r w:rsidR="00562E4B">
        <w:t>η</w:t>
      </w:r>
      <w:r w:rsidR="00562E4B" w:rsidRPr="00631CBA">
        <w:rPr>
          <w:i/>
          <w:vertAlign w:val="subscript"/>
        </w:rPr>
        <w:t>p</w:t>
      </w:r>
      <w:r w:rsidR="00562E4B" w:rsidRPr="00631CBA">
        <w:rPr>
          <w:vertAlign w:val="superscript"/>
        </w:rPr>
        <w:t xml:space="preserve">2 </w:t>
      </w:r>
      <w:r w:rsidR="00562E4B" w:rsidRPr="00631CBA">
        <w:t>= .</w:t>
      </w:r>
      <w:r w:rsidR="00562E4B">
        <w:t>29</w:t>
      </w:r>
      <w:r w:rsidR="00522239">
        <w:t>;</w:t>
      </w:r>
      <w:r w:rsidR="00E75F32">
        <w:t xml:space="preserve"> each phase:</w:t>
      </w:r>
      <w:r w:rsidR="00522239">
        <w:t xml:space="preserve"> </w:t>
      </w:r>
      <w:r w:rsidR="00562E4B">
        <w:rPr>
          <w:i/>
          <w:iCs/>
        </w:rPr>
        <w:t>F</w:t>
      </w:r>
      <w:r w:rsidR="00562E4B">
        <w:rPr>
          <w:vertAlign w:val="subscript"/>
        </w:rPr>
        <w:t>(1,13</w:t>
      </w:r>
      <w:r w:rsidR="00562E4B" w:rsidRPr="00FD44FE">
        <w:rPr>
          <w:vertAlign w:val="subscript"/>
        </w:rPr>
        <w:t>)</w:t>
      </w:r>
      <w:r w:rsidR="00562E4B">
        <w:rPr>
          <w:vertAlign w:val="subscript"/>
        </w:rPr>
        <w:t xml:space="preserve"> </w:t>
      </w:r>
      <w:r w:rsidR="00562E4B">
        <w:t xml:space="preserve">= 5.98, </w:t>
      </w:r>
      <w:r w:rsidR="00562E4B">
        <w:rPr>
          <w:i/>
          <w:iCs/>
        </w:rPr>
        <w:t>p</w:t>
      </w:r>
      <w:r w:rsidR="00562E4B">
        <w:t xml:space="preserve"> = .03, </w:t>
      </w:r>
      <w:r w:rsidR="00562E4B" w:rsidRPr="008A7B64">
        <w:t xml:space="preserve"> </w:t>
      </w:r>
      <w:r w:rsidR="00562E4B">
        <w:t>η</w:t>
      </w:r>
      <w:r w:rsidR="00562E4B" w:rsidRPr="00631CBA">
        <w:rPr>
          <w:i/>
          <w:vertAlign w:val="subscript"/>
        </w:rPr>
        <w:t>p</w:t>
      </w:r>
      <w:r w:rsidR="00562E4B" w:rsidRPr="00631CBA">
        <w:rPr>
          <w:vertAlign w:val="superscript"/>
        </w:rPr>
        <w:t xml:space="preserve">2 </w:t>
      </w:r>
      <w:r w:rsidR="00562E4B" w:rsidRPr="00631CBA">
        <w:t>= .</w:t>
      </w:r>
      <w:r w:rsidR="00562E4B">
        <w:t>32</w:t>
      </w:r>
      <w:r w:rsidR="00E75F32">
        <w:t xml:space="preserve">; </w:t>
      </w:r>
      <w:r w:rsidR="00067FC5">
        <w:t xml:space="preserve">marginally significant in </w:t>
      </w:r>
      <w:r w:rsidR="00E75F32">
        <w:t xml:space="preserve">n-PK pairs: </w:t>
      </w:r>
      <w:r w:rsidR="00562E4B">
        <w:rPr>
          <w:i/>
          <w:iCs/>
        </w:rPr>
        <w:t>F</w:t>
      </w:r>
      <w:r w:rsidR="00562E4B">
        <w:rPr>
          <w:vertAlign w:val="subscript"/>
        </w:rPr>
        <w:t>(1,15</w:t>
      </w:r>
      <w:r w:rsidR="00562E4B" w:rsidRPr="00FD44FE">
        <w:rPr>
          <w:vertAlign w:val="subscript"/>
        </w:rPr>
        <w:t>)</w:t>
      </w:r>
      <w:r w:rsidR="00562E4B">
        <w:rPr>
          <w:vertAlign w:val="subscript"/>
        </w:rPr>
        <w:t xml:space="preserve"> </w:t>
      </w:r>
      <w:r w:rsidR="00562E4B">
        <w:t xml:space="preserve">= 3.38, </w:t>
      </w:r>
      <w:r w:rsidR="00562E4B">
        <w:rPr>
          <w:i/>
          <w:iCs/>
        </w:rPr>
        <w:t>p</w:t>
      </w:r>
      <w:r w:rsidR="00562E4B">
        <w:t xml:space="preserve"> &lt; .09, </w:t>
      </w:r>
      <w:r w:rsidR="00562E4B" w:rsidRPr="008A7B64">
        <w:t xml:space="preserve"> </w:t>
      </w:r>
      <w:r w:rsidR="00562E4B">
        <w:t>η</w:t>
      </w:r>
      <w:r w:rsidR="00562E4B" w:rsidRPr="00631CBA">
        <w:rPr>
          <w:i/>
          <w:vertAlign w:val="subscript"/>
        </w:rPr>
        <w:t>p</w:t>
      </w:r>
      <w:r w:rsidR="00562E4B" w:rsidRPr="00631CBA">
        <w:rPr>
          <w:vertAlign w:val="superscript"/>
        </w:rPr>
        <w:t xml:space="preserve">2 </w:t>
      </w:r>
      <w:r w:rsidR="00562E4B" w:rsidRPr="00631CBA">
        <w:t>= .</w:t>
      </w:r>
      <w:r w:rsidR="00562E4B">
        <w:t xml:space="preserve">18; each phase: </w:t>
      </w:r>
      <w:r w:rsidR="00562E4B">
        <w:rPr>
          <w:i/>
          <w:iCs/>
        </w:rPr>
        <w:t>F</w:t>
      </w:r>
      <w:r w:rsidR="00562E4B">
        <w:rPr>
          <w:vertAlign w:val="subscript"/>
        </w:rPr>
        <w:t>(1,13</w:t>
      </w:r>
      <w:r w:rsidR="00562E4B" w:rsidRPr="00FD44FE">
        <w:rPr>
          <w:vertAlign w:val="subscript"/>
        </w:rPr>
        <w:t>)</w:t>
      </w:r>
      <w:r w:rsidR="00562E4B">
        <w:rPr>
          <w:vertAlign w:val="subscript"/>
        </w:rPr>
        <w:t xml:space="preserve"> </w:t>
      </w:r>
      <w:r w:rsidR="00562E4B">
        <w:t xml:space="preserve">= 3.64, </w:t>
      </w:r>
      <w:r w:rsidR="00562E4B">
        <w:rPr>
          <w:i/>
          <w:iCs/>
        </w:rPr>
        <w:t>p</w:t>
      </w:r>
      <w:r w:rsidR="00562E4B">
        <w:t xml:space="preserve"> &lt; .08, </w:t>
      </w:r>
      <w:r w:rsidR="00562E4B" w:rsidRPr="008A7B64">
        <w:t xml:space="preserve"> </w:t>
      </w:r>
      <w:r w:rsidR="00562E4B">
        <w:t>η</w:t>
      </w:r>
      <w:r w:rsidR="00562E4B" w:rsidRPr="00631CBA">
        <w:rPr>
          <w:i/>
          <w:vertAlign w:val="subscript"/>
        </w:rPr>
        <w:t>p</w:t>
      </w:r>
      <w:r w:rsidR="00562E4B" w:rsidRPr="00631CBA">
        <w:rPr>
          <w:vertAlign w:val="superscript"/>
        </w:rPr>
        <w:t xml:space="preserve">2 </w:t>
      </w:r>
      <w:r w:rsidR="00562E4B" w:rsidRPr="00631CBA">
        <w:t>= .</w:t>
      </w:r>
      <w:r w:rsidR="00562E4B">
        <w:t>22</w:t>
      </w:r>
      <w:r w:rsidR="005F50C6">
        <w:t>)</w:t>
      </w:r>
      <w:r w:rsidR="00F11CB9">
        <w:t>.</w:t>
      </w:r>
    </w:p>
    <w:p w:rsidR="00263516" w:rsidRDefault="00263516" w:rsidP="005F50C6">
      <w:pPr>
        <w:spacing w:line="360" w:lineRule="auto"/>
      </w:pPr>
    </w:p>
    <w:p w:rsidR="007E38E3" w:rsidRDefault="007E38E3" w:rsidP="005F50C6">
      <w:pPr>
        <w:spacing w:line="360" w:lineRule="auto"/>
      </w:pPr>
      <w:r>
        <w:rPr>
          <w:i/>
          <w:iCs/>
        </w:rPr>
        <w:t xml:space="preserve">Left </w:t>
      </w:r>
      <w:r w:rsidR="002367BC">
        <w:rPr>
          <w:i/>
          <w:iCs/>
        </w:rPr>
        <w:t xml:space="preserve">inferior </w:t>
      </w:r>
      <w:r>
        <w:rPr>
          <w:i/>
          <w:iCs/>
        </w:rPr>
        <w:t>frontal gyrus</w:t>
      </w:r>
    </w:p>
    <w:p w:rsidR="00F25F66" w:rsidRDefault="0022551C" w:rsidP="006812F1">
      <w:pPr>
        <w:spacing w:line="360" w:lineRule="auto"/>
      </w:pPr>
      <w:r>
        <w:t>The asymmetry measure in PK pairs</w:t>
      </w:r>
      <w:r w:rsidR="00F25F66">
        <w:t xml:space="preserve"> </w:t>
      </w:r>
      <w:r w:rsidR="00977BED">
        <w:t>was different from 0, as well as from</w:t>
      </w:r>
      <w:r>
        <w:t xml:space="preserve"> the</w:t>
      </w:r>
      <w:r w:rsidR="00977BED">
        <w:t xml:space="preserve"> asymmetry</w:t>
      </w:r>
      <w:r>
        <w:t xml:space="preserve"> in</w:t>
      </w:r>
      <w:r w:rsidR="00977BED">
        <w:t xml:space="preserve"> shuffle</w:t>
      </w:r>
      <w:r w:rsidR="007268E8">
        <w:t>d</w:t>
      </w:r>
      <w:r w:rsidR="00977BED">
        <w:t xml:space="preserve"> pairs.</w:t>
      </w:r>
      <w:r w:rsidR="00067FC5">
        <w:t xml:space="preserve"> Thus, </w:t>
      </w:r>
      <w:r w:rsidR="007B3B56">
        <w:t xml:space="preserve">in </w:t>
      </w:r>
      <w:r w:rsidR="00067FC5">
        <w:t>the current analyses</w:t>
      </w:r>
      <w:r w:rsidR="00F378DB">
        <w:t>,</w:t>
      </w:r>
      <w:r w:rsidR="00067FC5">
        <w:t xml:space="preserve"> </w:t>
      </w:r>
      <w:r w:rsidR="007B3B56">
        <w:t xml:space="preserve">we wished to </w:t>
      </w:r>
      <w:r w:rsidR="00067FC5">
        <w:t>control for univariate activation</w:t>
      </w:r>
      <w:r w:rsidR="007B3B56">
        <w:t xml:space="preserve"> for these two </w:t>
      </w:r>
      <w:r w:rsidR="0099644D">
        <w:t>comparisons</w:t>
      </w:r>
      <w:r w:rsidR="007B3B56">
        <w:t>.</w:t>
      </w:r>
      <w:r w:rsidR="00FD626C">
        <w:t xml:space="preserve"> </w:t>
      </w:r>
      <w:r w:rsidR="004801C9">
        <w:t>As before, we account</w:t>
      </w:r>
      <w:r w:rsidR="00F378DB">
        <w:t>ed</w:t>
      </w:r>
      <w:r w:rsidR="004801C9">
        <w:t xml:space="preserve"> for univariate activation of A- and B-faces. Note, however, that</w:t>
      </w:r>
      <w:r w:rsidR="0099644D">
        <w:t xml:space="preserve"> both </w:t>
      </w:r>
      <w:r w:rsidR="004801C9">
        <w:t>paired and shuffled</w:t>
      </w:r>
      <w:r w:rsidR="00F378DB">
        <w:t xml:space="preserve"> </w:t>
      </w:r>
      <w:r w:rsidR="004801C9">
        <w:t xml:space="preserve">pairs </w:t>
      </w:r>
      <w:r w:rsidR="00F378DB">
        <w:t xml:space="preserve">were </w:t>
      </w:r>
      <w:r w:rsidR="0099644D">
        <w:t>computed using the same A and B faces</w:t>
      </w:r>
      <w:r w:rsidR="004801C9">
        <w:t>,</w:t>
      </w:r>
      <w:r w:rsidR="0099644D">
        <w:t xml:space="preserve"> </w:t>
      </w:r>
      <w:r w:rsidR="00F378DB">
        <w:t>but wit</w:t>
      </w:r>
      <w:r w:rsidR="00292A70">
        <w:t>h</w:t>
      </w:r>
      <w:r w:rsidR="004801C9">
        <w:t xml:space="preserve"> these faces </w:t>
      </w:r>
      <w:r w:rsidR="0099644D">
        <w:t>paired differently</w:t>
      </w:r>
      <w:r w:rsidR="00DE2F58">
        <w:t xml:space="preserve"> to compute the asymmetry</w:t>
      </w:r>
      <w:r w:rsidR="004801C9">
        <w:t xml:space="preserve">. Therefore, there </w:t>
      </w:r>
      <w:r w:rsidR="00292A70">
        <w:t xml:space="preserve">was </w:t>
      </w:r>
      <w:r w:rsidR="004801C9">
        <w:lastRenderedPageBreak/>
        <w:t xml:space="preserve">no separate univariate activation for </w:t>
      </w:r>
      <w:r w:rsidR="00DE2F58">
        <w:t xml:space="preserve">A- and B-faces in </w:t>
      </w:r>
      <w:r w:rsidR="004801C9">
        <w:t>paired and shuffled pairs</w:t>
      </w:r>
      <w:r w:rsidR="00292A70">
        <w:t>,</w:t>
      </w:r>
      <w:r w:rsidR="004801C9">
        <w:t xml:space="preserve"> as both include</w:t>
      </w:r>
      <w:r w:rsidR="00292A70">
        <w:t>d</w:t>
      </w:r>
      <w:r w:rsidR="004801C9">
        <w:t xml:space="preserve"> the same face</w:t>
      </w:r>
      <w:r w:rsidR="00077FC7">
        <w:t>s</w:t>
      </w:r>
      <w:r w:rsidR="004801C9">
        <w:t xml:space="preserve">. </w:t>
      </w:r>
      <w:r w:rsidR="0099644D">
        <w:t xml:space="preserve">Thus, to </w:t>
      </w:r>
      <w:r w:rsidR="00077FC7">
        <w:t xml:space="preserve">allow us to </w:t>
      </w:r>
      <w:r w:rsidR="0099644D">
        <w:t>examin</w:t>
      </w:r>
      <w:r w:rsidR="00077FC7">
        <w:t>e</w:t>
      </w:r>
      <w:r w:rsidR="0099644D">
        <w:t xml:space="preserve"> whether the difference in asymmetry between paired and shuffled faces </w:t>
      </w:r>
      <w:r w:rsidR="00292A70">
        <w:t xml:space="preserve">would </w:t>
      </w:r>
      <w:r w:rsidR="0099644D">
        <w:t xml:space="preserve">holds when controlling for univariate activation of the A and B faces, we </w:t>
      </w:r>
      <w:r w:rsidR="0078109B">
        <w:t xml:space="preserve">needed one asymmetry measure per participant. To that end, </w:t>
      </w:r>
      <w:r w:rsidR="00292A70">
        <w:t xml:space="preserve">for each participant, </w:t>
      </w:r>
      <w:r w:rsidR="0078109B">
        <w:t xml:space="preserve">we </w:t>
      </w:r>
      <w:r w:rsidR="0099644D">
        <w:t xml:space="preserve">subtracted the asymmetry measure in the shuffled faces baseline from the asymmetry measure for paired faces. This difference measure was then taken as the explained variable when comparing the difference in asymmetry for paired versus shuffled pairs. In additional models, we also </w:t>
      </w:r>
      <w:r w:rsidR="00FD626C">
        <w:t xml:space="preserve">examined the raw asymmetry measure (to control for </w:t>
      </w:r>
      <w:r w:rsidR="0099644D">
        <w:t xml:space="preserve">univariate activity for </w:t>
      </w:r>
      <w:r w:rsidR="00FD626C">
        <w:t>the</w:t>
      </w:r>
      <w:r w:rsidR="0078109B">
        <w:t xml:space="preserve"> comparison against</w:t>
      </w:r>
      <w:r w:rsidR="00FD626C">
        <w:t xml:space="preserve"> 0</w:t>
      </w:r>
      <w:r w:rsidR="0099644D">
        <w:t>).</w:t>
      </w:r>
      <w:r w:rsidR="00FD626C">
        <w:t xml:space="preserve"> </w:t>
      </w:r>
      <w:r w:rsidR="00E96ACA">
        <w:t xml:space="preserve">As the explaining variables, we included as before either the pre-post differences for A and B faces, or each of the pre and post phases separately. </w:t>
      </w:r>
      <w:r w:rsidR="003210DC">
        <w:t xml:space="preserve">This yielded at total of </w:t>
      </w:r>
      <w:r w:rsidR="00C66BB2">
        <w:t xml:space="preserve">four </w:t>
      </w:r>
      <w:r w:rsidR="003210DC">
        <w:t xml:space="preserve">models </w:t>
      </w:r>
      <w:r w:rsidR="00E96ACA">
        <w:t>(difference from 0/difference from shuffle</w:t>
      </w:r>
      <w:r>
        <w:t>d</w:t>
      </w:r>
      <w:r w:rsidR="00E96ACA">
        <w:t xml:space="preserve"> pairs by activation difference/each phase separately)</w:t>
      </w:r>
      <w:r w:rsidR="003210DC">
        <w:t xml:space="preserve">. </w:t>
      </w:r>
      <w:r w:rsidR="00067FC5">
        <w:t>The</w:t>
      </w:r>
      <w:r w:rsidR="007B3B56">
        <w:t xml:space="preserve"> linear regression</w:t>
      </w:r>
      <w:r w:rsidR="00067FC5">
        <w:t xml:space="preserve"> models were evaluated using the </w:t>
      </w:r>
      <w:proofErr w:type="spellStart"/>
      <w:r w:rsidR="00067FC5">
        <w:t>lm</w:t>
      </w:r>
      <w:proofErr w:type="spellEnd"/>
      <w:r w:rsidR="00067FC5">
        <w:t xml:space="preserve"> function in R (</w:t>
      </w:r>
      <w:r w:rsidR="00D92DF0">
        <w:t>stats</w:t>
      </w:r>
      <w:r w:rsidR="00067FC5">
        <w:t xml:space="preserve"> package; note that the explained variable is already a within-participant difference measure, hence</w:t>
      </w:r>
      <w:r w:rsidR="00D92DF0">
        <w:t xml:space="preserve"> there is</w:t>
      </w:r>
      <w:r w:rsidR="00067FC5">
        <w:t xml:space="preserve"> no need to include</w:t>
      </w:r>
      <w:r w:rsidR="00D92DF0">
        <w:t xml:space="preserve"> a within-participant error term, as </w:t>
      </w:r>
      <w:r w:rsidR="007B3B56">
        <w:t xml:space="preserve">was done </w:t>
      </w:r>
      <w:r w:rsidR="00D92DF0">
        <w:t>above</w:t>
      </w:r>
      <w:r w:rsidR="00067FC5">
        <w:t xml:space="preserve">). </w:t>
      </w:r>
      <w:r w:rsidR="003210DC">
        <w:t>In all</w:t>
      </w:r>
      <w:r w:rsidR="0099644D">
        <w:t xml:space="preserve"> four models</w:t>
      </w:r>
      <w:r w:rsidR="003210DC">
        <w:t>,</w:t>
      </w:r>
      <w:r w:rsidR="00E96ACA">
        <w:t xml:space="preserve"> the asymmetry measure was significant (the group intercept,</w:t>
      </w:r>
      <w:r w:rsidR="003210DC">
        <w:t xml:space="preserve"> paired-shuffled</w:t>
      </w:r>
      <w:r w:rsidR="00C66BB2">
        <w:t xml:space="preserve">, </w:t>
      </w:r>
      <w:r w:rsidR="003210DC">
        <w:t xml:space="preserve">pre-post differences: </w:t>
      </w:r>
      <w:r w:rsidR="00731861" w:rsidRPr="003C289A">
        <w:rPr>
          <w:i/>
          <w:iCs/>
        </w:rPr>
        <w:sym w:font="Symbol" w:char="F062"/>
      </w:r>
      <w:r w:rsidR="00731861">
        <w:t xml:space="preserve"> = 0.0</w:t>
      </w:r>
      <w:r w:rsidR="00A552B8">
        <w:t>29</w:t>
      </w:r>
      <w:r w:rsidR="00731861">
        <w:t xml:space="preserve">, </w:t>
      </w:r>
      <w:r w:rsidR="003210DC" w:rsidRPr="001E05C8">
        <w:rPr>
          <w:i/>
          <w:iCs/>
        </w:rPr>
        <w:t>t</w:t>
      </w:r>
      <w:r w:rsidR="003210DC">
        <w:rPr>
          <w:vertAlign w:val="subscript"/>
        </w:rPr>
        <w:t>(16</w:t>
      </w:r>
      <w:r w:rsidR="003210DC" w:rsidRPr="00FD44FE">
        <w:rPr>
          <w:vertAlign w:val="subscript"/>
        </w:rPr>
        <w:t>)</w:t>
      </w:r>
      <w:r w:rsidR="003210DC">
        <w:rPr>
          <w:i/>
          <w:iCs/>
        </w:rPr>
        <w:t xml:space="preserve"> </w:t>
      </w:r>
      <w:r w:rsidR="003210DC">
        <w:t>=3.</w:t>
      </w:r>
      <w:r w:rsidR="00D92DF0">
        <w:t>66</w:t>
      </w:r>
      <w:r w:rsidR="003210DC">
        <w:t xml:space="preserve">, </w:t>
      </w:r>
      <w:r w:rsidR="003210DC">
        <w:rPr>
          <w:i/>
          <w:iCs/>
        </w:rPr>
        <w:t>p</w:t>
      </w:r>
      <w:r w:rsidR="003210DC">
        <w:t xml:space="preserve"> = .00</w:t>
      </w:r>
      <w:r w:rsidR="00D92DF0">
        <w:t>2</w:t>
      </w:r>
      <w:r w:rsidR="003210DC">
        <w:t xml:space="preserve">; each phase: </w:t>
      </w:r>
      <w:r w:rsidR="00731861" w:rsidRPr="0060475C">
        <w:rPr>
          <w:i/>
          <w:iCs/>
        </w:rPr>
        <w:sym w:font="Symbol" w:char="F062"/>
      </w:r>
      <w:r w:rsidR="00731861">
        <w:t xml:space="preserve"> = 0.037, </w:t>
      </w:r>
      <w:r w:rsidR="003210DC" w:rsidRPr="001E05C8">
        <w:rPr>
          <w:i/>
          <w:iCs/>
        </w:rPr>
        <w:t>t</w:t>
      </w:r>
      <w:r w:rsidR="003210DC">
        <w:rPr>
          <w:vertAlign w:val="subscript"/>
        </w:rPr>
        <w:t>(14</w:t>
      </w:r>
      <w:r w:rsidR="003210DC" w:rsidRPr="00FD44FE">
        <w:rPr>
          <w:vertAlign w:val="subscript"/>
        </w:rPr>
        <w:t>)</w:t>
      </w:r>
      <w:r w:rsidR="003210DC">
        <w:rPr>
          <w:i/>
          <w:iCs/>
        </w:rPr>
        <w:t xml:space="preserve"> </w:t>
      </w:r>
      <w:r w:rsidR="003210DC">
        <w:t>= 4.</w:t>
      </w:r>
      <w:r w:rsidR="00D92DF0">
        <w:t>46</w:t>
      </w:r>
      <w:r w:rsidR="003210DC">
        <w:t xml:space="preserve">, </w:t>
      </w:r>
      <w:r w:rsidR="003210DC">
        <w:rPr>
          <w:i/>
          <w:iCs/>
        </w:rPr>
        <w:t>p</w:t>
      </w:r>
      <w:r w:rsidR="003210DC">
        <w:t xml:space="preserve"> </w:t>
      </w:r>
      <w:r w:rsidR="00D92DF0">
        <w:t>&lt;</w:t>
      </w:r>
      <w:r w:rsidR="003210DC">
        <w:t xml:space="preserve"> .001; paired-0</w:t>
      </w:r>
      <w:r w:rsidR="00C66BB2">
        <w:t xml:space="preserve">, </w:t>
      </w:r>
      <w:r w:rsidR="003210DC">
        <w:t xml:space="preserve">pre-post differences: </w:t>
      </w:r>
      <w:r w:rsidR="00731861" w:rsidRPr="0060475C">
        <w:rPr>
          <w:i/>
          <w:iCs/>
        </w:rPr>
        <w:sym w:font="Symbol" w:char="F062"/>
      </w:r>
      <w:r w:rsidR="00731861">
        <w:t xml:space="preserve"> = 0.026, </w:t>
      </w:r>
      <w:r w:rsidR="003210DC" w:rsidRPr="001E05C8">
        <w:rPr>
          <w:i/>
          <w:iCs/>
        </w:rPr>
        <w:t>t</w:t>
      </w:r>
      <w:r w:rsidR="003210DC">
        <w:rPr>
          <w:vertAlign w:val="subscript"/>
        </w:rPr>
        <w:t>(16</w:t>
      </w:r>
      <w:r w:rsidR="003210DC" w:rsidRPr="00FD44FE">
        <w:rPr>
          <w:vertAlign w:val="subscript"/>
        </w:rPr>
        <w:t>)</w:t>
      </w:r>
      <w:r w:rsidR="003210DC">
        <w:rPr>
          <w:i/>
          <w:iCs/>
        </w:rPr>
        <w:t xml:space="preserve"> </w:t>
      </w:r>
      <w:r w:rsidR="003210DC">
        <w:t>=2.6</w:t>
      </w:r>
      <w:r w:rsidR="00D92DF0">
        <w:t>5</w:t>
      </w:r>
      <w:r w:rsidR="003210DC">
        <w:t xml:space="preserve">, </w:t>
      </w:r>
      <w:r w:rsidR="003210DC">
        <w:rPr>
          <w:i/>
          <w:iCs/>
        </w:rPr>
        <w:t>p</w:t>
      </w:r>
      <w:r w:rsidR="003210DC">
        <w:t xml:space="preserve"> = .01</w:t>
      </w:r>
      <w:r w:rsidR="00D92DF0">
        <w:t>7</w:t>
      </w:r>
      <w:r w:rsidR="003210DC">
        <w:t xml:space="preserve">; each phase: </w:t>
      </w:r>
      <w:r w:rsidR="00731861" w:rsidRPr="0060475C">
        <w:rPr>
          <w:i/>
          <w:iCs/>
        </w:rPr>
        <w:sym w:font="Symbol" w:char="F062"/>
      </w:r>
      <w:r w:rsidR="00731861">
        <w:t xml:space="preserve"> = 0.0</w:t>
      </w:r>
      <w:r w:rsidR="00A552B8">
        <w:t>29</w:t>
      </w:r>
      <w:r w:rsidR="00731861">
        <w:t xml:space="preserve">, </w:t>
      </w:r>
      <w:r w:rsidR="003210DC" w:rsidRPr="001E05C8">
        <w:rPr>
          <w:i/>
          <w:iCs/>
        </w:rPr>
        <w:t>t</w:t>
      </w:r>
      <w:r w:rsidR="003210DC">
        <w:rPr>
          <w:vertAlign w:val="subscript"/>
        </w:rPr>
        <w:t>(14</w:t>
      </w:r>
      <w:r w:rsidR="003210DC" w:rsidRPr="00FD44FE">
        <w:rPr>
          <w:vertAlign w:val="subscript"/>
        </w:rPr>
        <w:t>)</w:t>
      </w:r>
      <w:r w:rsidR="003210DC">
        <w:rPr>
          <w:i/>
          <w:iCs/>
        </w:rPr>
        <w:t xml:space="preserve"> </w:t>
      </w:r>
      <w:r w:rsidR="003210DC">
        <w:t xml:space="preserve">= </w:t>
      </w:r>
      <w:r w:rsidR="00D92DF0">
        <w:t>3.23</w:t>
      </w:r>
      <w:r w:rsidR="003210DC">
        <w:t xml:space="preserve">, </w:t>
      </w:r>
      <w:r w:rsidR="003210DC">
        <w:rPr>
          <w:i/>
          <w:iCs/>
        </w:rPr>
        <w:t>p</w:t>
      </w:r>
      <w:r w:rsidR="003210DC">
        <w:t xml:space="preserve"> </w:t>
      </w:r>
      <w:r w:rsidR="00D92DF0">
        <w:t>=</w:t>
      </w:r>
      <w:r w:rsidR="003210DC">
        <w:t xml:space="preserve"> .0</w:t>
      </w:r>
      <w:r w:rsidR="00D92DF0">
        <w:t>06</w:t>
      </w:r>
      <w:r w:rsidR="004D5ACE">
        <w:t>)</w:t>
      </w:r>
      <w:r w:rsidR="004D5682">
        <w:t>.</w:t>
      </w:r>
    </w:p>
    <w:p w:rsidR="00DF56AA" w:rsidRDefault="00C66BB2" w:rsidP="00EA0D82">
      <w:pPr>
        <w:spacing w:line="360" w:lineRule="auto"/>
        <w:ind w:firstLine="709"/>
      </w:pPr>
      <w:r>
        <w:t>Taken together</w:t>
      </w:r>
      <w:r w:rsidR="000B79A3">
        <w:t>, t</w:t>
      </w:r>
      <w:r w:rsidR="003F1AEB">
        <w:t xml:space="preserve">hese analyses confirm that </w:t>
      </w:r>
      <w:r w:rsidR="0022551C">
        <w:t xml:space="preserve">our </w:t>
      </w:r>
      <w:r w:rsidR="003F1AEB">
        <w:t xml:space="preserve">similarity findings </w:t>
      </w:r>
      <w:r w:rsidR="00412E7A">
        <w:t>are unlikely to</w:t>
      </w:r>
      <w:r w:rsidR="003F1AEB">
        <w:t xml:space="preserve"> be attributed to differences in univariate activation.</w:t>
      </w:r>
    </w:p>
    <w:p w:rsidR="00235FC8" w:rsidRPr="00235FC8" w:rsidRDefault="00235FC8" w:rsidP="00DF56AA">
      <w:pPr>
        <w:spacing w:line="360" w:lineRule="auto"/>
      </w:pPr>
    </w:p>
    <w:p w:rsidR="007517AA" w:rsidRPr="007517AA" w:rsidRDefault="007517AA" w:rsidP="007517AA">
      <w:pPr>
        <w:spacing w:line="360" w:lineRule="auto"/>
      </w:pPr>
    </w:p>
    <w:sectPr w:rsidR="007517AA" w:rsidRPr="007517AA" w:rsidSect="00826CE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A2768" w:rsidRDefault="001A2768" w:rsidP="00372033">
      <w:r>
        <w:separator/>
      </w:r>
    </w:p>
  </w:endnote>
  <w:endnote w:type="continuationSeparator" w:id="0">
    <w:p w:rsidR="001A2768" w:rsidRDefault="001A2768" w:rsidP="003720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A2768" w:rsidRDefault="001A2768" w:rsidP="00372033">
      <w:r>
        <w:separator/>
      </w:r>
    </w:p>
  </w:footnote>
  <w:footnote w:type="continuationSeparator" w:id="0">
    <w:p w:rsidR="001A2768" w:rsidRDefault="001A2768" w:rsidP="003720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E732AB"/>
    <w:multiLevelType w:val="hybridMultilevel"/>
    <w:tmpl w:val="6694D29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7AA"/>
    <w:rsid w:val="00030A46"/>
    <w:rsid w:val="000321E8"/>
    <w:rsid w:val="00064365"/>
    <w:rsid w:val="00064979"/>
    <w:rsid w:val="00066B65"/>
    <w:rsid w:val="00067FC5"/>
    <w:rsid w:val="0007340F"/>
    <w:rsid w:val="00077E74"/>
    <w:rsid w:val="00077FC7"/>
    <w:rsid w:val="00082118"/>
    <w:rsid w:val="000A1204"/>
    <w:rsid w:val="000B0014"/>
    <w:rsid w:val="000B4A8C"/>
    <w:rsid w:val="000B79A3"/>
    <w:rsid w:val="000C3D27"/>
    <w:rsid w:val="000C45D9"/>
    <w:rsid w:val="000C5356"/>
    <w:rsid w:val="000C655C"/>
    <w:rsid w:val="000D5321"/>
    <w:rsid w:val="000F2467"/>
    <w:rsid w:val="00100333"/>
    <w:rsid w:val="00107FEE"/>
    <w:rsid w:val="00113C1C"/>
    <w:rsid w:val="001348D0"/>
    <w:rsid w:val="0013635A"/>
    <w:rsid w:val="00154D60"/>
    <w:rsid w:val="00162EBD"/>
    <w:rsid w:val="00170244"/>
    <w:rsid w:val="00180A31"/>
    <w:rsid w:val="00192ABC"/>
    <w:rsid w:val="001A0E2E"/>
    <w:rsid w:val="001A2768"/>
    <w:rsid w:val="001A731C"/>
    <w:rsid w:val="001B1AF7"/>
    <w:rsid w:val="001C062D"/>
    <w:rsid w:val="001C5F76"/>
    <w:rsid w:val="001D021C"/>
    <w:rsid w:val="001F3B3D"/>
    <w:rsid w:val="0022551C"/>
    <w:rsid w:val="00235FC8"/>
    <w:rsid w:val="002367BC"/>
    <w:rsid w:val="00245890"/>
    <w:rsid w:val="00245F11"/>
    <w:rsid w:val="0025050A"/>
    <w:rsid w:val="00252F6C"/>
    <w:rsid w:val="00263516"/>
    <w:rsid w:val="0027276C"/>
    <w:rsid w:val="00277CE7"/>
    <w:rsid w:val="00292A70"/>
    <w:rsid w:val="00292C1C"/>
    <w:rsid w:val="002A274B"/>
    <w:rsid w:val="002A6C33"/>
    <w:rsid w:val="002B0CB0"/>
    <w:rsid w:val="002C4A9C"/>
    <w:rsid w:val="002E2CF4"/>
    <w:rsid w:val="002E6142"/>
    <w:rsid w:val="002F15E8"/>
    <w:rsid w:val="002F32C3"/>
    <w:rsid w:val="00300D64"/>
    <w:rsid w:val="003168ED"/>
    <w:rsid w:val="003210DC"/>
    <w:rsid w:val="003230CD"/>
    <w:rsid w:val="003372EC"/>
    <w:rsid w:val="00346793"/>
    <w:rsid w:val="0037027A"/>
    <w:rsid w:val="003710BF"/>
    <w:rsid w:val="00372033"/>
    <w:rsid w:val="003774B1"/>
    <w:rsid w:val="00381E38"/>
    <w:rsid w:val="003929F6"/>
    <w:rsid w:val="00392D55"/>
    <w:rsid w:val="003A1F67"/>
    <w:rsid w:val="003A5693"/>
    <w:rsid w:val="003B11A8"/>
    <w:rsid w:val="003B5EC2"/>
    <w:rsid w:val="003C03AD"/>
    <w:rsid w:val="003C289A"/>
    <w:rsid w:val="003C4388"/>
    <w:rsid w:val="003D2FB3"/>
    <w:rsid w:val="003E2B17"/>
    <w:rsid w:val="003F1AEB"/>
    <w:rsid w:val="004078B2"/>
    <w:rsid w:val="00412E7A"/>
    <w:rsid w:val="00424021"/>
    <w:rsid w:val="0043464D"/>
    <w:rsid w:val="00444CD4"/>
    <w:rsid w:val="00455105"/>
    <w:rsid w:val="00455E1A"/>
    <w:rsid w:val="004746FB"/>
    <w:rsid w:val="00474A84"/>
    <w:rsid w:val="00476351"/>
    <w:rsid w:val="004801C9"/>
    <w:rsid w:val="004A2E23"/>
    <w:rsid w:val="004C4B77"/>
    <w:rsid w:val="004D5682"/>
    <w:rsid w:val="004D5ACE"/>
    <w:rsid w:val="004E110F"/>
    <w:rsid w:val="005122FC"/>
    <w:rsid w:val="00516D76"/>
    <w:rsid w:val="005203AA"/>
    <w:rsid w:val="00522239"/>
    <w:rsid w:val="005258C4"/>
    <w:rsid w:val="005308D2"/>
    <w:rsid w:val="005451E5"/>
    <w:rsid w:val="00546F4A"/>
    <w:rsid w:val="00562302"/>
    <w:rsid w:val="005627D1"/>
    <w:rsid w:val="00562E4B"/>
    <w:rsid w:val="00570929"/>
    <w:rsid w:val="005B15C9"/>
    <w:rsid w:val="005C61BD"/>
    <w:rsid w:val="005D5BE9"/>
    <w:rsid w:val="005E3CC8"/>
    <w:rsid w:val="005E641A"/>
    <w:rsid w:val="005F06B2"/>
    <w:rsid w:val="005F0E64"/>
    <w:rsid w:val="005F50C6"/>
    <w:rsid w:val="005F779E"/>
    <w:rsid w:val="00603CAC"/>
    <w:rsid w:val="00612E55"/>
    <w:rsid w:val="00634A16"/>
    <w:rsid w:val="00643944"/>
    <w:rsid w:val="00645EF3"/>
    <w:rsid w:val="00647F50"/>
    <w:rsid w:val="00647FB8"/>
    <w:rsid w:val="0065616A"/>
    <w:rsid w:val="006812F1"/>
    <w:rsid w:val="00691E8A"/>
    <w:rsid w:val="0069609B"/>
    <w:rsid w:val="006A064F"/>
    <w:rsid w:val="006B60AD"/>
    <w:rsid w:val="006B7BE5"/>
    <w:rsid w:val="006D423F"/>
    <w:rsid w:val="00712CB2"/>
    <w:rsid w:val="007268E8"/>
    <w:rsid w:val="00731861"/>
    <w:rsid w:val="007421C3"/>
    <w:rsid w:val="00744D58"/>
    <w:rsid w:val="007517AA"/>
    <w:rsid w:val="0078109B"/>
    <w:rsid w:val="00794F30"/>
    <w:rsid w:val="007B3B56"/>
    <w:rsid w:val="007B6EAE"/>
    <w:rsid w:val="007E38E3"/>
    <w:rsid w:val="00811538"/>
    <w:rsid w:val="00816EE3"/>
    <w:rsid w:val="008265B0"/>
    <w:rsid w:val="00826CE4"/>
    <w:rsid w:val="00832A6D"/>
    <w:rsid w:val="00833417"/>
    <w:rsid w:val="0084377A"/>
    <w:rsid w:val="00855C1E"/>
    <w:rsid w:val="00865E12"/>
    <w:rsid w:val="00866116"/>
    <w:rsid w:val="00886EE7"/>
    <w:rsid w:val="00887B07"/>
    <w:rsid w:val="00897203"/>
    <w:rsid w:val="008A7B64"/>
    <w:rsid w:val="008C5F27"/>
    <w:rsid w:val="008D7BC5"/>
    <w:rsid w:val="008F5565"/>
    <w:rsid w:val="00905775"/>
    <w:rsid w:val="009102E3"/>
    <w:rsid w:val="00915276"/>
    <w:rsid w:val="009219C6"/>
    <w:rsid w:val="00927C45"/>
    <w:rsid w:val="009319C5"/>
    <w:rsid w:val="00936D0C"/>
    <w:rsid w:val="00950585"/>
    <w:rsid w:val="00951229"/>
    <w:rsid w:val="00961335"/>
    <w:rsid w:val="00977BC1"/>
    <w:rsid w:val="00977BED"/>
    <w:rsid w:val="009847CA"/>
    <w:rsid w:val="0099644D"/>
    <w:rsid w:val="009A4F9E"/>
    <w:rsid w:val="009D1544"/>
    <w:rsid w:val="009E5DC7"/>
    <w:rsid w:val="009F1F4D"/>
    <w:rsid w:val="009F77B1"/>
    <w:rsid w:val="00A16C3E"/>
    <w:rsid w:val="00A20FA1"/>
    <w:rsid w:val="00A213A6"/>
    <w:rsid w:val="00A4037D"/>
    <w:rsid w:val="00A519AE"/>
    <w:rsid w:val="00A52F52"/>
    <w:rsid w:val="00A552B8"/>
    <w:rsid w:val="00A6647F"/>
    <w:rsid w:val="00A7298D"/>
    <w:rsid w:val="00A74E30"/>
    <w:rsid w:val="00A75FD0"/>
    <w:rsid w:val="00A84C3A"/>
    <w:rsid w:val="00A90ACB"/>
    <w:rsid w:val="00A93893"/>
    <w:rsid w:val="00AA0AD8"/>
    <w:rsid w:val="00AB4B70"/>
    <w:rsid w:val="00AC17DE"/>
    <w:rsid w:val="00AD1D27"/>
    <w:rsid w:val="00AD58BE"/>
    <w:rsid w:val="00AF498F"/>
    <w:rsid w:val="00B15625"/>
    <w:rsid w:val="00B16E23"/>
    <w:rsid w:val="00B253F7"/>
    <w:rsid w:val="00B50F11"/>
    <w:rsid w:val="00B60AA8"/>
    <w:rsid w:val="00B61279"/>
    <w:rsid w:val="00B8125A"/>
    <w:rsid w:val="00B82895"/>
    <w:rsid w:val="00B84C0A"/>
    <w:rsid w:val="00B92DE1"/>
    <w:rsid w:val="00BB25D8"/>
    <w:rsid w:val="00BC0974"/>
    <w:rsid w:val="00BD1238"/>
    <w:rsid w:val="00BD4193"/>
    <w:rsid w:val="00BE7DC4"/>
    <w:rsid w:val="00BF3101"/>
    <w:rsid w:val="00BF3587"/>
    <w:rsid w:val="00C024FB"/>
    <w:rsid w:val="00C1408F"/>
    <w:rsid w:val="00C205B8"/>
    <w:rsid w:val="00C30D77"/>
    <w:rsid w:val="00C32135"/>
    <w:rsid w:val="00C33EED"/>
    <w:rsid w:val="00C37C4C"/>
    <w:rsid w:val="00C571AA"/>
    <w:rsid w:val="00C60958"/>
    <w:rsid w:val="00C66BB2"/>
    <w:rsid w:val="00C7343E"/>
    <w:rsid w:val="00C84DCD"/>
    <w:rsid w:val="00C91914"/>
    <w:rsid w:val="00CA4173"/>
    <w:rsid w:val="00CC5DA4"/>
    <w:rsid w:val="00CC78E0"/>
    <w:rsid w:val="00CE437A"/>
    <w:rsid w:val="00CF269D"/>
    <w:rsid w:val="00CF4006"/>
    <w:rsid w:val="00CF4563"/>
    <w:rsid w:val="00CF6299"/>
    <w:rsid w:val="00D13CAA"/>
    <w:rsid w:val="00D27C0B"/>
    <w:rsid w:val="00D27E82"/>
    <w:rsid w:val="00D309C5"/>
    <w:rsid w:val="00D34203"/>
    <w:rsid w:val="00D465E6"/>
    <w:rsid w:val="00D6042A"/>
    <w:rsid w:val="00D7746F"/>
    <w:rsid w:val="00D8157D"/>
    <w:rsid w:val="00D92DF0"/>
    <w:rsid w:val="00DA5AF6"/>
    <w:rsid w:val="00DA7D36"/>
    <w:rsid w:val="00DB4D57"/>
    <w:rsid w:val="00DC4A2F"/>
    <w:rsid w:val="00DC5443"/>
    <w:rsid w:val="00DC6382"/>
    <w:rsid w:val="00DE2F58"/>
    <w:rsid w:val="00DE60D0"/>
    <w:rsid w:val="00DF17C2"/>
    <w:rsid w:val="00DF56AA"/>
    <w:rsid w:val="00E03FF3"/>
    <w:rsid w:val="00E06960"/>
    <w:rsid w:val="00E07E52"/>
    <w:rsid w:val="00E2256A"/>
    <w:rsid w:val="00E26B13"/>
    <w:rsid w:val="00E3486E"/>
    <w:rsid w:val="00E41FAD"/>
    <w:rsid w:val="00E461CF"/>
    <w:rsid w:val="00E51C32"/>
    <w:rsid w:val="00E54A88"/>
    <w:rsid w:val="00E55A13"/>
    <w:rsid w:val="00E55CB3"/>
    <w:rsid w:val="00E65426"/>
    <w:rsid w:val="00E73685"/>
    <w:rsid w:val="00E75F32"/>
    <w:rsid w:val="00E8144C"/>
    <w:rsid w:val="00E95DD0"/>
    <w:rsid w:val="00E96ACA"/>
    <w:rsid w:val="00EA0D82"/>
    <w:rsid w:val="00EA39B6"/>
    <w:rsid w:val="00EA575E"/>
    <w:rsid w:val="00EC3A2A"/>
    <w:rsid w:val="00ED0C54"/>
    <w:rsid w:val="00ED3F37"/>
    <w:rsid w:val="00F0675A"/>
    <w:rsid w:val="00F07448"/>
    <w:rsid w:val="00F11CB9"/>
    <w:rsid w:val="00F1330A"/>
    <w:rsid w:val="00F13EE4"/>
    <w:rsid w:val="00F21227"/>
    <w:rsid w:val="00F24C22"/>
    <w:rsid w:val="00F25F66"/>
    <w:rsid w:val="00F27529"/>
    <w:rsid w:val="00F3089D"/>
    <w:rsid w:val="00F33FAF"/>
    <w:rsid w:val="00F378DB"/>
    <w:rsid w:val="00F63B28"/>
    <w:rsid w:val="00F67A42"/>
    <w:rsid w:val="00F908C3"/>
    <w:rsid w:val="00FB68F5"/>
    <w:rsid w:val="00FC12FD"/>
    <w:rsid w:val="00FC3E85"/>
    <w:rsid w:val="00FD626C"/>
    <w:rsid w:val="00FE18E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456AB3"/>
  <w15:chartTrackingRefBased/>
  <w15:docId w15:val="{718CB761-5CA3-F140-8BF7-236A28EEA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372033"/>
    <w:rPr>
      <w:sz w:val="18"/>
      <w:szCs w:val="18"/>
    </w:rPr>
  </w:style>
  <w:style w:type="paragraph" w:styleId="CommentText">
    <w:name w:val="annotation text"/>
    <w:basedOn w:val="Normal"/>
    <w:link w:val="CommentTextChar"/>
    <w:uiPriority w:val="99"/>
    <w:semiHidden/>
    <w:unhideWhenUsed/>
    <w:rsid w:val="00372033"/>
  </w:style>
  <w:style w:type="character" w:customStyle="1" w:styleId="CommentTextChar">
    <w:name w:val="Comment Text Char"/>
    <w:basedOn w:val="DefaultParagraphFont"/>
    <w:link w:val="CommentText"/>
    <w:uiPriority w:val="99"/>
    <w:semiHidden/>
    <w:rsid w:val="00372033"/>
  </w:style>
  <w:style w:type="paragraph" w:styleId="FootnoteText">
    <w:name w:val="footnote text"/>
    <w:basedOn w:val="Normal"/>
    <w:link w:val="FootnoteTextChar"/>
    <w:uiPriority w:val="99"/>
    <w:unhideWhenUsed/>
    <w:rsid w:val="00372033"/>
  </w:style>
  <w:style w:type="character" w:customStyle="1" w:styleId="FootnoteTextChar">
    <w:name w:val="Footnote Text Char"/>
    <w:basedOn w:val="DefaultParagraphFont"/>
    <w:link w:val="FootnoteText"/>
    <w:uiPriority w:val="99"/>
    <w:rsid w:val="00372033"/>
  </w:style>
  <w:style w:type="character" w:styleId="FootnoteReference">
    <w:name w:val="footnote reference"/>
    <w:uiPriority w:val="99"/>
    <w:unhideWhenUsed/>
    <w:rsid w:val="00372033"/>
    <w:rPr>
      <w:vertAlign w:val="superscript"/>
    </w:rPr>
  </w:style>
  <w:style w:type="paragraph" w:styleId="BalloonText">
    <w:name w:val="Balloon Text"/>
    <w:basedOn w:val="Normal"/>
    <w:link w:val="BalloonTextChar"/>
    <w:uiPriority w:val="99"/>
    <w:semiHidden/>
    <w:unhideWhenUsed/>
    <w:rsid w:val="00372033"/>
    <w:rPr>
      <w:rFonts w:ascii="Times New Roman" w:hAnsi="Times New Roman" w:cs="Times New Roman"/>
      <w:sz w:val="18"/>
      <w:szCs w:val="18"/>
    </w:rPr>
  </w:style>
  <w:style w:type="character" w:customStyle="1" w:styleId="BalloonTextChar">
    <w:name w:val="Balloon Text Char"/>
    <w:link w:val="BalloonText"/>
    <w:uiPriority w:val="99"/>
    <w:semiHidden/>
    <w:rsid w:val="0037203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102E3"/>
    <w:rPr>
      <w:b/>
      <w:bCs/>
      <w:sz w:val="20"/>
      <w:szCs w:val="20"/>
    </w:rPr>
  </w:style>
  <w:style w:type="character" w:customStyle="1" w:styleId="CommentSubjectChar">
    <w:name w:val="Comment Subject Char"/>
    <w:link w:val="CommentSubject"/>
    <w:uiPriority w:val="99"/>
    <w:semiHidden/>
    <w:rsid w:val="009102E3"/>
    <w:rPr>
      <w:b/>
      <w:bCs/>
      <w:sz w:val="20"/>
      <w:szCs w:val="20"/>
    </w:rPr>
  </w:style>
  <w:style w:type="paragraph" w:styleId="Revision">
    <w:name w:val="Revision"/>
    <w:hidden/>
    <w:uiPriority w:val="99"/>
    <w:semiHidden/>
    <w:rsid w:val="00915276"/>
    <w:rPr>
      <w:sz w:val="24"/>
      <w:szCs w:val="24"/>
    </w:rPr>
  </w:style>
  <w:style w:type="paragraph" w:styleId="ListParagraph">
    <w:name w:val="List Paragraph"/>
    <w:basedOn w:val="Normal"/>
    <w:uiPriority w:val="34"/>
    <w:qFormat/>
    <w:rsid w:val="00C571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8D5374E5F8F7642BC5B8A7A6964A541" ma:contentTypeVersion="13" ma:contentTypeDescription="Create a new document." ma:contentTypeScope="" ma:versionID="6eb09bf791e58f46b20cacfb3a297651">
  <xsd:schema xmlns:xsd="http://www.w3.org/2001/XMLSchema" xmlns:xs="http://www.w3.org/2001/XMLSchema" xmlns:p="http://schemas.microsoft.com/office/2006/metadata/properties" xmlns:ns3="950ac25e-e2c2-4ce3-b7e0-f64e62528480" xmlns:ns4="a62ae772-37ea-4d05-9106-e91bc73a96b8" targetNamespace="http://schemas.microsoft.com/office/2006/metadata/properties" ma:root="true" ma:fieldsID="556337a65ef1ee1991cc86553302e6de" ns3:_="" ns4:_="">
    <xsd:import namespace="950ac25e-e2c2-4ce3-b7e0-f64e62528480"/>
    <xsd:import namespace="a62ae772-37ea-4d05-9106-e91bc73a96b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0ac25e-e2c2-4ce3-b7e0-f64e6252848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2ae772-37ea-4d05-9106-e91bc73a96b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F09B0-6374-441A-BBDA-ED3AA9BAD620}">
  <ds:schemaRefs>
    <ds:schemaRef ds:uri="http://schemas.microsoft.com/sharepoint/v3/contenttype/forms"/>
  </ds:schemaRefs>
</ds:datastoreItem>
</file>

<file path=customXml/itemProps2.xml><?xml version="1.0" encoding="utf-8"?>
<ds:datastoreItem xmlns:ds="http://schemas.openxmlformats.org/officeDocument/2006/customXml" ds:itemID="{EDA6412D-54C0-42AF-8957-2F0BFC5A7A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0ac25e-e2c2-4ce3-b7e0-f64e62528480"/>
    <ds:schemaRef ds:uri="a62ae772-37ea-4d05-9106-e91bc73a96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DDC876D-00E7-463C-89F7-692F2A9799B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4A517C7-5049-DE43-910D-37AABDD78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35</Words>
  <Characters>1046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ed Bein</dc:creator>
  <cp:keywords/>
  <dc:description/>
  <cp:lastModifiedBy>Oded Bein</cp:lastModifiedBy>
  <cp:revision>4</cp:revision>
  <dcterms:created xsi:type="dcterms:W3CDTF">2019-10-20T22:55:00Z</dcterms:created>
  <dcterms:modified xsi:type="dcterms:W3CDTF">2019-10-25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D5374E5F8F7642BC5B8A7A6964A54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